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4F774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E4EE1">
        <w:rPr>
          <w:rFonts w:ascii="Times New Roman" w:hAnsi="Times New Roman" w:cs="Times New Roman"/>
          <w:b/>
          <w:sz w:val="24"/>
          <w:szCs w:val="24"/>
        </w:rPr>
        <w:t>Functional and Structural Evaluation in the Lungs of Children with Repaired Congenital Diaphragmatic Hernia</w:t>
      </w:r>
    </w:p>
    <w:p w14:paraId="7B95D1BD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D9C2D22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EE1">
        <w:rPr>
          <w:rFonts w:ascii="Times New Roman" w:hAnsi="Times New Roman" w:cs="Times New Roman"/>
          <w:sz w:val="24"/>
          <w:szCs w:val="24"/>
        </w:rPr>
        <w:t xml:space="preserve">June-Young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Koh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>, M.D.</w:t>
      </w:r>
      <w:r w:rsidRPr="00EE4EE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E4E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Euiseok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 xml:space="preserve"> Jung, M.D.</w:t>
      </w:r>
      <w:r w:rsidRPr="00EE4EE1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EE4EE1">
        <w:rPr>
          <w:rFonts w:ascii="Times New Roman" w:hAnsi="Times New Roman" w:cs="Times New Roman"/>
          <w:sz w:val="24"/>
          <w:szCs w:val="24"/>
        </w:rPr>
        <w:t>, Hyun Woo Goo, M.D.Ph.D.</w:t>
      </w:r>
      <w:r w:rsidRPr="00EE4EE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E4E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Seong-Chul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 xml:space="preserve"> Kim, M.D.Ph.D.</w:t>
      </w:r>
      <w:r w:rsidRPr="00EE4EE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E4E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Dae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Yeon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 xml:space="preserve"> Kim, M.D.Ph.D.</w:t>
      </w:r>
      <w:r w:rsidRPr="00EE4EE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E4EE1">
        <w:rPr>
          <w:rFonts w:ascii="Times New Roman" w:hAnsi="Times New Roman" w:cs="Times New Roman"/>
          <w:sz w:val="24"/>
          <w:szCs w:val="24"/>
        </w:rPr>
        <w:t xml:space="preserve">, Jung-Man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Namgoong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>, M.D.Ph.D.</w:t>
      </w:r>
      <w:r w:rsidRPr="00EE4EE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E4E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Byong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 xml:space="preserve"> Sop Lee, M.D.Ph.D.</w:t>
      </w:r>
      <w:r w:rsidRPr="00EE4E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E4EE1">
        <w:rPr>
          <w:rFonts w:ascii="Times New Roman" w:hAnsi="Times New Roman" w:cs="Times New Roman"/>
          <w:sz w:val="24"/>
          <w:szCs w:val="24"/>
        </w:rPr>
        <w:t>, Ki-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Soo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 xml:space="preserve"> Kim, M.D.Ph.D.</w:t>
      </w:r>
      <w:r w:rsidRPr="00EE4E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E4EE1">
        <w:rPr>
          <w:rFonts w:ascii="Times New Roman" w:hAnsi="Times New Roman" w:cs="Times New Roman"/>
          <w:sz w:val="24"/>
          <w:szCs w:val="24"/>
        </w:rPr>
        <w:t>, and Ellen Ai-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Rhan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 xml:space="preserve"> Kim,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M.D.Ph.D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>.</w:t>
      </w:r>
      <w:r w:rsidRPr="00EE4EE1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EE4EE1">
        <w:rPr>
          <w:rFonts w:ascii="Times New Roman" w:hAnsi="Times New Roman" w:cs="Times New Roman"/>
          <w:sz w:val="24"/>
          <w:szCs w:val="24"/>
        </w:rPr>
        <w:t>*</w:t>
      </w:r>
    </w:p>
    <w:p w14:paraId="2B7C335D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CB5199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E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E4EE1">
        <w:rPr>
          <w:rFonts w:ascii="Times New Roman" w:hAnsi="Times New Roman" w:cs="Times New Roman"/>
          <w:sz w:val="24"/>
          <w:szCs w:val="24"/>
        </w:rPr>
        <w:t xml:space="preserve"> Departments of Pediatrics,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Asan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 xml:space="preserve"> Medical Center, University of Ulsan College of Medicine, Seoul, Republic of Korea</w:t>
      </w:r>
    </w:p>
    <w:p w14:paraId="51063A1D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E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E4EE1">
        <w:rPr>
          <w:rFonts w:ascii="Times New Roman" w:hAnsi="Times New Roman" w:cs="Times New Roman"/>
          <w:sz w:val="24"/>
          <w:szCs w:val="24"/>
        </w:rPr>
        <w:t xml:space="preserve"> Graduate School of Medical Science and Engineering, Korea Advanced Institute of Science and Technology (KAIST),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Daejeon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>, Republic of Korea</w:t>
      </w:r>
    </w:p>
    <w:p w14:paraId="76F05B13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EE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E4EE1">
        <w:rPr>
          <w:rFonts w:ascii="Times New Roman" w:hAnsi="Times New Roman" w:cs="Times New Roman"/>
          <w:sz w:val="24"/>
          <w:szCs w:val="24"/>
        </w:rPr>
        <w:t xml:space="preserve"> Department of Radiology and Research Institute of Radiology,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Asan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 xml:space="preserve"> Medical Center, University of Ulsan College of Medicine, Seoul, Republic of Korea</w:t>
      </w:r>
    </w:p>
    <w:p w14:paraId="7DE2E15C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EE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E4EE1">
        <w:rPr>
          <w:rFonts w:ascii="Times New Roman" w:hAnsi="Times New Roman" w:cs="Times New Roman"/>
          <w:sz w:val="24"/>
          <w:szCs w:val="24"/>
        </w:rPr>
        <w:t xml:space="preserve"> Departments of Pediatric Surgery,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Asan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 xml:space="preserve"> Medical Center, University of Ulsan College of Medicine, Seoul, Republic of Korea</w:t>
      </w:r>
    </w:p>
    <w:p w14:paraId="03EC7133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BF5EDC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8A6F3A3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DDAC9F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EE1">
        <w:rPr>
          <w:rFonts w:ascii="Times New Roman" w:hAnsi="Times New Roman" w:cs="Times New Roman"/>
          <w:sz w:val="24"/>
          <w:szCs w:val="24"/>
        </w:rPr>
        <w:t>* Corresponding author:</w:t>
      </w:r>
    </w:p>
    <w:p w14:paraId="3E344BFE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EE4EE1">
        <w:rPr>
          <w:rFonts w:ascii="Times New Roman" w:hAnsi="Times New Roman" w:cs="Times New Roman"/>
          <w:sz w:val="24"/>
          <w:szCs w:val="24"/>
        </w:rPr>
        <w:t>Ellen Ai-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Rhan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 xml:space="preserve"> Kim,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M.D.Ph.D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77542F41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EE1">
        <w:rPr>
          <w:rFonts w:ascii="Times New Roman" w:hAnsi="Times New Roman" w:cs="Times New Roman"/>
          <w:sz w:val="24"/>
          <w:szCs w:val="24"/>
        </w:rPr>
        <w:t xml:space="preserve">Division of Neonatology, Department of Pediatrics,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Asan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 xml:space="preserve"> Medical Center Children’s Hospital, University of Ulsan College of Medicine</w:t>
      </w:r>
    </w:p>
    <w:p w14:paraId="73A5C499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EE4EE1">
        <w:rPr>
          <w:rFonts w:ascii="Times New Roman" w:hAnsi="Times New Roman" w:cs="Times New Roman"/>
          <w:sz w:val="24"/>
          <w:szCs w:val="24"/>
        </w:rPr>
        <w:t>88</w:t>
      </w:r>
      <w:proofErr w:type="gramEnd"/>
      <w:r w:rsidRPr="00EE4EE1">
        <w:rPr>
          <w:rFonts w:ascii="Times New Roman" w:hAnsi="Times New Roman" w:cs="Times New Roman"/>
          <w:sz w:val="24"/>
          <w:szCs w:val="24"/>
        </w:rPr>
        <w:t>, Olympic-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ro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 xml:space="preserve"> 43-gil, </w:t>
      </w:r>
      <w:proofErr w:type="spellStart"/>
      <w:r w:rsidRPr="00EE4EE1">
        <w:rPr>
          <w:rFonts w:ascii="Times New Roman" w:hAnsi="Times New Roman" w:cs="Times New Roman"/>
          <w:sz w:val="24"/>
          <w:szCs w:val="24"/>
        </w:rPr>
        <w:t>Songpa-gu</w:t>
      </w:r>
      <w:proofErr w:type="spellEnd"/>
      <w:r w:rsidRPr="00EE4EE1">
        <w:rPr>
          <w:rFonts w:ascii="Times New Roman" w:hAnsi="Times New Roman" w:cs="Times New Roman"/>
          <w:sz w:val="24"/>
          <w:szCs w:val="24"/>
        </w:rPr>
        <w:t>, Seoul 05505, Republic of Korea</w:t>
      </w:r>
    </w:p>
    <w:p w14:paraId="397428AE" w14:textId="77777777" w:rsidR="00347995" w:rsidRPr="00EE4EE1" w:rsidRDefault="00347995" w:rsidP="00347995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4EE1">
        <w:rPr>
          <w:rFonts w:ascii="Times New Roman" w:hAnsi="Times New Roman" w:cs="Times New Roman"/>
          <w:sz w:val="24"/>
          <w:szCs w:val="24"/>
        </w:rPr>
        <w:t xml:space="preserve">Tel: +82-2-3010-3382, Fax: +82-2-3010-6978, E-mail: </w:t>
      </w:r>
      <w:hyperlink r:id="rId8" w:history="1">
        <w:r w:rsidRPr="00EE4EE1">
          <w:rPr>
            <w:rStyle w:val="Hyperlink"/>
            <w:rFonts w:ascii="Times New Roman" w:hAnsi="Times New Roman" w:cs="Times New Roman"/>
            <w:sz w:val="24"/>
            <w:szCs w:val="24"/>
          </w:rPr>
          <w:t>arkim@amc.seoul.kr</w:t>
        </w:r>
      </w:hyperlink>
    </w:p>
    <w:p w14:paraId="3CC88767" w14:textId="77777777" w:rsidR="00927BB4" w:rsidRPr="00EE4EE1" w:rsidRDefault="00927BB4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927BB4" w:rsidRPr="00EE4EE1" w:rsidSect="002007A2">
          <w:footerReference w:type="default" r:id="rId9"/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650A8A3D" w14:textId="78324D33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Supplementary Table 1.</w:t>
      </w:r>
      <w:proofErr w:type="gramEnd"/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onatal characteristics of </w:t>
      </w:r>
      <w:r w:rsidRPr="00EE4EE1">
        <w:rPr>
          <w:rFonts w:ascii="Times New Roman" w:hAnsi="Times New Roman" w:cs="Times New Roman"/>
          <w:color w:val="000000"/>
          <w:sz w:val="24"/>
          <w:szCs w:val="24"/>
        </w:rPr>
        <w:t xml:space="preserve">preschool children with repaired 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congenital diaphragmatic hernia</w:t>
      </w:r>
    </w:p>
    <w:p w14:paraId="308FB348" w14:textId="77777777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8436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097"/>
        <w:gridCol w:w="4339"/>
      </w:tblGrid>
      <w:tr w:rsidR="00005B3C" w:rsidRPr="00EE4EE1" w14:paraId="300A4B20" w14:textId="77777777" w:rsidTr="00187DFC">
        <w:tc>
          <w:tcPr>
            <w:tcW w:w="4097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60662132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39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49146F9A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(n = 30)</w:t>
            </w:r>
          </w:p>
        </w:tc>
      </w:tr>
      <w:tr w:rsidR="00005B3C" w:rsidRPr="00EE4EE1" w14:paraId="61CBC382" w14:textId="77777777" w:rsidTr="00187DFC">
        <w:tc>
          <w:tcPr>
            <w:tcW w:w="4097" w:type="dxa"/>
            <w:tcBorders>
              <w:top w:val="single" w:sz="4" w:space="0" w:color="7F7F7F"/>
              <w:bottom w:val="nil"/>
            </w:tcBorders>
            <w:vAlign w:val="center"/>
          </w:tcPr>
          <w:p w14:paraId="15F0DED9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4339" w:type="dxa"/>
            <w:tcBorders>
              <w:top w:val="single" w:sz="4" w:space="0" w:color="7F7F7F"/>
              <w:bottom w:val="nil"/>
            </w:tcBorders>
            <w:vAlign w:val="center"/>
          </w:tcPr>
          <w:p w14:paraId="54A1E49A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17 (57%)</w:t>
            </w:r>
          </w:p>
        </w:tc>
      </w:tr>
      <w:tr w:rsidR="00005B3C" w:rsidRPr="00EE4EE1" w14:paraId="5F134130" w14:textId="77777777" w:rsidTr="00187DFC">
        <w:tc>
          <w:tcPr>
            <w:tcW w:w="4097" w:type="dxa"/>
            <w:tcBorders>
              <w:top w:val="nil"/>
              <w:bottom w:val="nil"/>
            </w:tcBorders>
            <w:vAlign w:val="center"/>
          </w:tcPr>
          <w:p w14:paraId="61182AB7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Birth weight, g</w:t>
            </w:r>
          </w:p>
        </w:tc>
        <w:tc>
          <w:tcPr>
            <w:tcW w:w="4339" w:type="dxa"/>
            <w:tcBorders>
              <w:top w:val="nil"/>
              <w:bottom w:val="nil"/>
            </w:tcBorders>
            <w:vAlign w:val="center"/>
          </w:tcPr>
          <w:p w14:paraId="772B9C2C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2964.8 ± 315.2</w:t>
            </w:r>
          </w:p>
        </w:tc>
      </w:tr>
      <w:tr w:rsidR="00005B3C" w:rsidRPr="00EE4EE1" w14:paraId="1CBCF252" w14:textId="77777777" w:rsidTr="00187DFC">
        <w:tc>
          <w:tcPr>
            <w:tcW w:w="4097" w:type="dxa"/>
            <w:tcBorders>
              <w:top w:val="nil"/>
              <w:bottom w:val="nil"/>
            </w:tcBorders>
            <w:vAlign w:val="center"/>
          </w:tcPr>
          <w:p w14:paraId="00B8BC5D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, weeks</w:t>
            </w:r>
          </w:p>
        </w:tc>
        <w:tc>
          <w:tcPr>
            <w:tcW w:w="4339" w:type="dxa"/>
            <w:tcBorders>
              <w:top w:val="nil"/>
              <w:bottom w:val="nil"/>
            </w:tcBorders>
            <w:vAlign w:val="center"/>
          </w:tcPr>
          <w:p w14:paraId="4A1EDACE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38.4 ± 1.0</w:t>
            </w:r>
          </w:p>
        </w:tc>
      </w:tr>
      <w:tr w:rsidR="00005B3C" w:rsidRPr="00EE4EE1" w14:paraId="3E4936EF" w14:textId="77777777" w:rsidTr="00187DFC">
        <w:tc>
          <w:tcPr>
            <w:tcW w:w="4097" w:type="dxa"/>
            <w:tcBorders>
              <w:top w:val="nil"/>
              <w:bottom w:val="nil"/>
            </w:tcBorders>
            <w:vAlign w:val="center"/>
          </w:tcPr>
          <w:p w14:paraId="17A8FECC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1 min APGAR score</w:t>
            </w:r>
          </w:p>
        </w:tc>
        <w:tc>
          <w:tcPr>
            <w:tcW w:w="4339" w:type="dxa"/>
            <w:tcBorders>
              <w:top w:val="nil"/>
              <w:bottom w:val="nil"/>
            </w:tcBorders>
            <w:vAlign w:val="center"/>
          </w:tcPr>
          <w:p w14:paraId="494384C4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5.9 ± 1.5</w:t>
            </w:r>
          </w:p>
        </w:tc>
      </w:tr>
      <w:tr w:rsidR="00005B3C" w:rsidRPr="00EE4EE1" w14:paraId="10360F95" w14:textId="77777777" w:rsidTr="00187DFC">
        <w:tc>
          <w:tcPr>
            <w:tcW w:w="4097" w:type="dxa"/>
            <w:tcBorders>
              <w:top w:val="nil"/>
              <w:bottom w:val="nil"/>
            </w:tcBorders>
            <w:vAlign w:val="center"/>
          </w:tcPr>
          <w:p w14:paraId="19CD3F99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5 min APGAR score</w:t>
            </w:r>
          </w:p>
        </w:tc>
        <w:tc>
          <w:tcPr>
            <w:tcW w:w="4339" w:type="dxa"/>
            <w:tcBorders>
              <w:top w:val="nil"/>
              <w:bottom w:val="nil"/>
            </w:tcBorders>
            <w:vAlign w:val="center"/>
          </w:tcPr>
          <w:p w14:paraId="720DA313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7.8 ± 1.1</w:t>
            </w:r>
          </w:p>
        </w:tc>
      </w:tr>
      <w:tr w:rsidR="00005B3C" w:rsidRPr="00EE4EE1" w14:paraId="56FB72B5" w14:textId="77777777" w:rsidTr="00187DFC">
        <w:tc>
          <w:tcPr>
            <w:tcW w:w="4097" w:type="dxa"/>
            <w:tcBorders>
              <w:top w:val="nil"/>
              <w:bottom w:val="nil"/>
            </w:tcBorders>
            <w:vAlign w:val="center"/>
          </w:tcPr>
          <w:p w14:paraId="05008E64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HC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, cm</w:t>
            </w:r>
          </w:p>
        </w:tc>
        <w:tc>
          <w:tcPr>
            <w:tcW w:w="4339" w:type="dxa"/>
            <w:tcBorders>
              <w:top w:val="nil"/>
              <w:bottom w:val="nil"/>
            </w:tcBorders>
            <w:vAlign w:val="center"/>
          </w:tcPr>
          <w:p w14:paraId="01633BD8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34.6 ± 1.2</w:t>
            </w:r>
          </w:p>
        </w:tc>
      </w:tr>
      <w:tr w:rsidR="00005B3C" w:rsidRPr="00EE4EE1" w14:paraId="345E1604" w14:textId="77777777" w:rsidTr="00187DFC">
        <w:tc>
          <w:tcPr>
            <w:tcW w:w="4097" w:type="dxa"/>
            <w:tcBorders>
              <w:top w:val="nil"/>
              <w:bottom w:val="nil"/>
            </w:tcBorders>
            <w:vAlign w:val="center"/>
          </w:tcPr>
          <w:p w14:paraId="076C6E2A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CC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, cm</w:t>
            </w:r>
          </w:p>
        </w:tc>
        <w:tc>
          <w:tcPr>
            <w:tcW w:w="4339" w:type="dxa"/>
            <w:tcBorders>
              <w:top w:val="nil"/>
              <w:bottom w:val="nil"/>
            </w:tcBorders>
            <w:vAlign w:val="center"/>
          </w:tcPr>
          <w:p w14:paraId="65CAE91E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31.8 ± 1.6</w:t>
            </w:r>
          </w:p>
        </w:tc>
      </w:tr>
      <w:tr w:rsidR="00005B3C" w:rsidRPr="00EE4EE1" w14:paraId="759B59FC" w14:textId="77777777" w:rsidTr="00187DFC">
        <w:tc>
          <w:tcPr>
            <w:tcW w:w="4097" w:type="dxa"/>
            <w:tcBorders>
              <w:top w:val="nil"/>
              <w:bottom w:val="nil"/>
            </w:tcBorders>
            <w:vAlign w:val="center"/>
          </w:tcPr>
          <w:p w14:paraId="187F636F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AC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, cm</w:t>
            </w:r>
          </w:p>
        </w:tc>
        <w:tc>
          <w:tcPr>
            <w:tcW w:w="4339" w:type="dxa"/>
            <w:tcBorders>
              <w:top w:val="nil"/>
              <w:bottom w:val="nil"/>
            </w:tcBorders>
            <w:vAlign w:val="center"/>
          </w:tcPr>
          <w:p w14:paraId="6A1653D7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28.7 ± 2.2</w:t>
            </w:r>
          </w:p>
        </w:tc>
      </w:tr>
      <w:tr w:rsidR="00005B3C" w:rsidRPr="00EE4EE1" w14:paraId="5CA1719E" w14:textId="77777777" w:rsidTr="00187DFC">
        <w:tc>
          <w:tcPr>
            <w:tcW w:w="4097" w:type="dxa"/>
            <w:tcBorders>
              <w:top w:val="nil"/>
              <w:bottom w:val="nil"/>
            </w:tcBorders>
            <w:vAlign w:val="center"/>
          </w:tcPr>
          <w:p w14:paraId="63D8148D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HC/CC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39" w:type="dxa"/>
            <w:tcBorders>
              <w:top w:val="nil"/>
              <w:bottom w:val="nil"/>
            </w:tcBorders>
            <w:vAlign w:val="center"/>
          </w:tcPr>
          <w:p w14:paraId="739956BC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1.1 ± 0.1</w:t>
            </w:r>
          </w:p>
        </w:tc>
      </w:tr>
      <w:tr w:rsidR="00005B3C" w:rsidRPr="00EE4EE1" w14:paraId="1DE6E726" w14:textId="77777777" w:rsidTr="00187DFC">
        <w:tc>
          <w:tcPr>
            <w:tcW w:w="4097" w:type="dxa"/>
            <w:tcBorders>
              <w:top w:val="nil"/>
              <w:bottom w:val="nil"/>
            </w:tcBorders>
            <w:vAlign w:val="center"/>
          </w:tcPr>
          <w:p w14:paraId="38909609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Polyhydramnios</w:t>
            </w:r>
            <w:proofErr w:type="spellEnd"/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4339" w:type="dxa"/>
            <w:tcBorders>
              <w:top w:val="nil"/>
              <w:bottom w:val="nil"/>
            </w:tcBorders>
            <w:vAlign w:val="center"/>
          </w:tcPr>
          <w:p w14:paraId="1DD8B6BB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4 (13%)</w:t>
            </w:r>
          </w:p>
        </w:tc>
      </w:tr>
      <w:tr w:rsidR="00005B3C" w:rsidRPr="00EE4EE1" w14:paraId="701E433B" w14:textId="77777777" w:rsidTr="00187DFC">
        <w:tc>
          <w:tcPr>
            <w:tcW w:w="4097" w:type="dxa"/>
            <w:tcBorders>
              <w:top w:val="nil"/>
              <w:bottom w:val="single" w:sz="4" w:space="0" w:color="000000"/>
            </w:tcBorders>
            <w:vAlign w:val="center"/>
          </w:tcPr>
          <w:p w14:paraId="3E3E4DA9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Associated anomaly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4339" w:type="dxa"/>
            <w:tcBorders>
              <w:top w:val="nil"/>
              <w:bottom w:val="single" w:sz="4" w:space="0" w:color="000000"/>
            </w:tcBorders>
            <w:vAlign w:val="center"/>
          </w:tcPr>
          <w:p w14:paraId="7736105A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1 (3%)</w:t>
            </w:r>
          </w:p>
        </w:tc>
      </w:tr>
    </w:tbl>
    <w:p w14:paraId="2CB52BF4" w14:textId="77777777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jc w:val="left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</w:p>
    <w:p w14:paraId="5406160F" w14:textId="544D1897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C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bdominal circumference; </w:t>
      </w: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C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chest circumference; </w:t>
      </w: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C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head circumference; </w:t>
      </w: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C/CC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, head circumference to chest circumference ratio.</w:t>
      </w:r>
      <w:proofErr w:type="gramEnd"/>
    </w:p>
    <w:p w14:paraId="08891F62" w14:textId="77777777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Measured at birth.</w:t>
      </w:r>
    </w:p>
    <w:p w14:paraId="60D8C34A" w14:textId="77777777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005B3C" w:rsidRPr="00EE4EE1" w:rsidSect="002007A2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sociated anomaly includes </w:t>
      </w:r>
      <w:proofErr w:type="gramStart"/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proofErr w:type="gramEnd"/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se of </w:t>
      </w:r>
      <w:proofErr w:type="spellStart"/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omphalocele</w:t>
      </w:r>
      <w:proofErr w:type="spellEnd"/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2091616" w14:textId="76BACE72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Supplementary Table 2.</w:t>
      </w:r>
      <w:proofErr w:type="gramEnd"/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E4EE1">
        <w:rPr>
          <w:rFonts w:ascii="Times New Roman" w:hAnsi="Times New Roman" w:cs="Times New Roman"/>
          <w:color w:val="000000"/>
          <w:sz w:val="24"/>
          <w:szCs w:val="24"/>
        </w:rPr>
        <w:t xml:space="preserve">Surgical findings and respiratory support of preschool children with repaired 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congenital diaphragmatic herni</w:t>
      </w:r>
      <w:r w:rsidRPr="00EE4EE1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</w:p>
    <w:p w14:paraId="778EDAC1" w14:textId="77777777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84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5908"/>
        <w:gridCol w:w="2932"/>
      </w:tblGrid>
      <w:tr w:rsidR="00005B3C" w:rsidRPr="00EE4EE1" w14:paraId="611BBCFA" w14:textId="77777777" w:rsidTr="00005B3C">
        <w:trPr>
          <w:trHeight w:val="293"/>
        </w:trPr>
        <w:tc>
          <w:tcPr>
            <w:tcW w:w="5908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21A1100D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3AF19632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(n = 30)</w:t>
            </w:r>
          </w:p>
        </w:tc>
      </w:tr>
      <w:tr w:rsidR="00005B3C" w:rsidRPr="00EE4EE1" w14:paraId="1C2B8DE6" w14:textId="77777777" w:rsidTr="00005B3C">
        <w:trPr>
          <w:trHeight w:val="293"/>
        </w:trPr>
        <w:tc>
          <w:tcPr>
            <w:tcW w:w="5908" w:type="dxa"/>
            <w:tcBorders>
              <w:top w:val="single" w:sz="4" w:space="0" w:color="7F7F7F"/>
              <w:bottom w:val="nil"/>
            </w:tcBorders>
            <w:vAlign w:val="center"/>
          </w:tcPr>
          <w:p w14:paraId="002DA13C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ical findings</w:t>
            </w:r>
          </w:p>
        </w:tc>
        <w:tc>
          <w:tcPr>
            <w:tcW w:w="2932" w:type="dxa"/>
            <w:tcBorders>
              <w:top w:val="single" w:sz="4" w:space="0" w:color="7F7F7F"/>
              <w:bottom w:val="nil"/>
            </w:tcBorders>
            <w:vAlign w:val="center"/>
          </w:tcPr>
          <w:p w14:paraId="718F292D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B3C" w:rsidRPr="00EE4EE1" w14:paraId="5FAD75C3" w14:textId="77777777" w:rsidTr="00005B3C">
        <w:trPr>
          <w:trHeight w:val="293"/>
        </w:trPr>
        <w:tc>
          <w:tcPr>
            <w:tcW w:w="5908" w:type="dxa"/>
            <w:tcBorders>
              <w:bottom w:val="nil"/>
            </w:tcBorders>
            <w:vAlign w:val="center"/>
          </w:tcPr>
          <w:p w14:paraId="4DEF7DA8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hAnsi="Times New Roman" w:cs="Times New Roman"/>
                <w:sz w:val="24"/>
                <w:szCs w:val="24"/>
              </w:rPr>
              <w:t>Day of surgery after birth</w:t>
            </w:r>
          </w:p>
        </w:tc>
        <w:tc>
          <w:tcPr>
            <w:tcW w:w="2932" w:type="dxa"/>
            <w:tcBorders>
              <w:bottom w:val="nil"/>
            </w:tcBorders>
            <w:vAlign w:val="center"/>
          </w:tcPr>
          <w:p w14:paraId="77B46C58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4.1 ± 1.8</w:t>
            </w:r>
          </w:p>
        </w:tc>
      </w:tr>
      <w:tr w:rsidR="00005B3C" w:rsidRPr="00EE4EE1" w14:paraId="7DC53C4D" w14:textId="77777777" w:rsidTr="00005B3C">
        <w:trPr>
          <w:trHeight w:val="293"/>
        </w:trPr>
        <w:tc>
          <w:tcPr>
            <w:tcW w:w="5908" w:type="dxa"/>
            <w:tcBorders>
              <w:bottom w:val="nil"/>
            </w:tcBorders>
            <w:vAlign w:val="center"/>
          </w:tcPr>
          <w:p w14:paraId="1C8B952E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sided defect, n (%)</w:t>
            </w:r>
          </w:p>
        </w:tc>
        <w:tc>
          <w:tcPr>
            <w:tcW w:w="2932" w:type="dxa"/>
            <w:tcBorders>
              <w:bottom w:val="nil"/>
            </w:tcBorders>
            <w:vAlign w:val="center"/>
          </w:tcPr>
          <w:p w14:paraId="31E6C94C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93%)</w:t>
            </w:r>
          </w:p>
        </w:tc>
      </w:tr>
      <w:tr w:rsidR="00005B3C" w:rsidRPr="00EE4EE1" w14:paraId="0148AF39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12A7520F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ct size, cm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3803B522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 ± 9.2</w:t>
            </w:r>
          </w:p>
        </w:tc>
      </w:tr>
      <w:tr w:rsidR="00005B3C" w:rsidRPr="00EE4EE1" w14:paraId="772D7446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5C76D753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hernia sac, n (%)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562F7F24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53%)</w:t>
            </w:r>
          </w:p>
        </w:tc>
      </w:tr>
      <w:tr w:rsidR="00005B3C" w:rsidRPr="00EE4EE1" w14:paraId="7F4C5EBC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25D2865C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niated organs, n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187944AD" w14:textId="4A3446E2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 ± 1.0</w:t>
            </w:r>
          </w:p>
        </w:tc>
      </w:tr>
      <w:tr w:rsidR="00005B3C" w:rsidRPr="00EE4EE1" w14:paraId="23672547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2FDB53D9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-2"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, n (%)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0C2C87EC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3%)</w:t>
            </w:r>
          </w:p>
        </w:tc>
      </w:tr>
      <w:tr w:rsidR="00005B3C" w:rsidRPr="00EE4EE1" w14:paraId="6CCEE130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470DE5A4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-2"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bowel, n (%)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7B2F9E0A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97%)</w:t>
            </w:r>
          </w:p>
        </w:tc>
      </w:tr>
      <w:tr w:rsidR="00005B3C" w:rsidRPr="00EE4EE1" w14:paraId="32F6C5F9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57A1DC82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-2"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, n (%)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77953A9E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77%)</w:t>
            </w:r>
          </w:p>
        </w:tc>
      </w:tr>
      <w:tr w:rsidR="00005B3C" w:rsidRPr="00EE4EE1" w14:paraId="56F3EAD8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40159DA0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-2" w:firstLineChars="50" w:firstLine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er, n (%)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184CD77F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17%)</w:t>
            </w:r>
          </w:p>
        </w:tc>
      </w:tr>
      <w:tr w:rsidR="00005B3C" w:rsidRPr="00EE4EE1" w14:paraId="427EAB6A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668533C9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-2"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een, n (%)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1F20A5A0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63%)</w:t>
            </w:r>
          </w:p>
        </w:tc>
      </w:tr>
      <w:tr w:rsidR="00005B3C" w:rsidRPr="00EE4EE1" w14:paraId="725A1474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single" w:sz="4" w:space="0" w:color="auto"/>
            </w:tcBorders>
            <w:vAlign w:val="center"/>
          </w:tcPr>
          <w:p w14:paraId="751324BA" w14:textId="339D0D82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-2"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, n (%)</w:t>
            </w:r>
          </w:p>
        </w:tc>
        <w:tc>
          <w:tcPr>
            <w:tcW w:w="2932" w:type="dxa"/>
            <w:tcBorders>
              <w:top w:val="nil"/>
              <w:bottom w:val="single" w:sz="4" w:space="0" w:color="auto"/>
            </w:tcBorders>
            <w:vAlign w:val="center"/>
          </w:tcPr>
          <w:p w14:paraId="7A74EAA1" w14:textId="2B1BF245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%)</w:t>
            </w:r>
          </w:p>
        </w:tc>
      </w:tr>
      <w:tr w:rsidR="00005B3C" w:rsidRPr="00EE4EE1" w14:paraId="5FEBFFB2" w14:textId="77777777" w:rsidTr="00005B3C">
        <w:trPr>
          <w:trHeight w:val="293"/>
        </w:trPr>
        <w:tc>
          <w:tcPr>
            <w:tcW w:w="5908" w:type="dxa"/>
            <w:tcBorders>
              <w:top w:val="single" w:sz="4" w:space="0" w:color="auto"/>
              <w:bottom w:val="nil"/>
            </w:tcBorders>
            <w:vAlign w:val="center"/>
          </w:tcPr>
          <w:p w14:paraId="59339C85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support</w:t>
            </w:r>
          </w:p>
        </w:tc>
        <w:tc>
          <w:tcPr>
            <w:tcW w:w="2932" w:type="dxa"/>
            <w:tcBorders>
              <w:top w:val="single" w:sz="4" w:space="0" w:color="auto"/>
              <w:bottom w:val="nil"/>
            </w:tcBorders>
            <w:vAlign w:val="center"/>
          </w:tcPr>
          <w:p w14:paraId="2C089294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5B3C" w:rsidRPr="00EE4EE1" w14:paraId="560CCB51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7BBD37E3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Cardiorespiratory support, n (%)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2515F2B5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00%)</w:t>
            </w:r>
          </w:p>
        </w:tc>
      </w:tr>
      <w:tr w:rsidR="00005B3C" w:rsidRPr="00EE4EE1" w14:paraId="1FEEEBE0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43E0B9CB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-2"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frequency oscillator ventilation, n (%)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1F4472A5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37%)</w:t>
            </w:r>
          </w:p>
        </w:tc>
      </w:tr>
      <w:tr w:rsidR="00005B3C" w:rsidRPr="00EE4EE1" w14:paraId="23B5900C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2BDBB23D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-2"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aled nitric oxide therapy, n (%)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26519B0A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7%)</w:t>
            </w:r>
          </w:p>
        </w:tc>
      </w:tr>
      <w:tr w:rsidR="00005B3C" w:rsidRPr="00EE4EE1" w14:paraId="48E4EBDD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0763E5CB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-2"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orporeal Membrane Oxygenation, n (%)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1E735086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%)</w:t>
            </w:r>
          </w:p>
        </w:tc>
      </w:tr>
      <w:tr w:rsidR="00005B3C" w:rsidRPr="00EE4EE1" w14:paraId="77E319B5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11394632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FiO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5D469586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± 0.2</w:t>
            </w:r>
          </w:p>
        </w:tc>
      </w:tr>
      <w:tr w:rsidR="00005B3C" w:rsidRPr="00EE4EE1" w14:paraId="58EBCC84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5E5E2166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OI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5C342E94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 ± 13.8</w:t>
            </w:r>
          </w:p>
        </w:tc>
      </w:tr>
      <w:tr w:rsidR="00005B3C" w:rsidRPr="00EE4EE1" w14:paraId="59FC5FFA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6911BB3E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OI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68492AD0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± 2.7</w:t>
            </w:r>
          </w:p>
        </w:tc>
      </w:tr>
      <w:tr w:rsidR="00005B3C" w:rsidRPr="00EE4EE1" w14:paraId="178EDB1F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41FAE1AC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tion of ventilation, days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50B053E2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 ± 6.2</w:t>
            </w:r>
          </w:p>
        </w:tc>
      </w:tr>
      <w:tr w:rsidR="00005B3C" w:rsidRPr="00EE4EE1" w14:paraId="4E92E3F7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nil"/>
            </w:tcBorders>
            <w:vAlign w:val="center"/>
          </w:tcPr>
          <w:p w14:paraId="5E78FBD1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istent pulmonary hypertension, n (%)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62616CAC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47%)</w:t>
            </w:r>
          </w:p>
        </w:tc>
      </w:tr>
      <w:tr w:rsidR="00005B3C" w:rsidRPr="00EE4EE1" w14:paraId="67FD55FA" w14:textId="77777777" w:rsidTr="00005B3C">
        <w:trPr>
          <w:trHeight w:val="293"/>
        </w:trPr>
        <w:tc>
          <w:tcPr>
            <w:tcW w:w="5908" w:type="dxa"/>
            <w:tcBorders>
              <w:top w:val="nil"/>
              <w:bottom w:val="single" w:sz="4" w:space="0" w:color="7F7F7F"/>
            </w:tcBorders>
            <w:vAlign w:val="center"/>
          </w:tcPr>
          <w:p w14:paraId="744060A1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thorax, n (%)</w:t>
            </w:r>
          </w:p>
        </w:tc>
        <w:tc>
          <w:tcPr>
            <w:tcW w:w="2932" w:type="dxa"/>
            <w:tcBorders>
              <w:top w:val="nil"/>
              <w:bottom w:val="single" w:sz="4" w:space="0" w:color="7F7F7F"/>
            </w:tcBorders>
            <w:vAlign w:val="center"/>
          </w:tcPr>
          <w:p w14:paraId="64C801E3" w14:textId="77777777" w:rsidR="00005B3C" w:rsidRPr="00EE4EE1" w:rsidRDefault="00005B3C" w:rsidP="00005B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%)</w:t>
            </w:r>
          </w:p>
        </w:tc>
      </w:tr>
    </w:tbl>
    <w:p w14:paraId="067F31F8" w14:textId="77777777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</w:p>
    <w:p w14:paraId="7CD842F7" w14:textId="07208AF3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Max FiO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2 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denotes maximum oxygen concentration given during ventilator support.</w:t>
      </w:r>
    </w:p>
    <w:p w14:paraId="0F8DF432" w14:textId="77777777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Max OI denotes maximum value of oxygen index during hospitalization.</w:t>
      </w:r>
    </w:p>
    <w:p w14:paraId="01874555" w14:textId="24BF70EB" w:rsidR="00C409DE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‡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Mean OI denotes mean value of oxygen index during hospitalization.</w:t>
      </w:r>
    </w:p>
    <w:p w14:paraId="12AC895A" w14:textId="77777777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005B3C" w:rsidRPr="00EE4EE1" w:rsidSect="002007A2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505C828F" w14:textId="50A67A65" w:rsidR="00005B3C" w:rsidRPr="00EE4EE1" w:rsidRDefault="00005B3C" w:rsidP="00005B3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gramStart"/>
      <w:r w:rsidRPr="00EE4EE1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</w:t>
      </w:r>
      <w:r w:rsidR="001864F7" w:rsidRPr="00EE4EE1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EE4EE1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EE4EE1">
        <w:rPr>
          <w:rFonts w:ascii="Times New Roman" w:eastAsia="Times New Roman" w:hAnsi="Times New Roman" w:cs="Times New Roman"/>
          <w:sz w:val="24"/>
          <w:szCs w:val="24"/>
        </w:rPr>
        <w:t xml:space="preserve"> Computed tomography findings in children with repaired congenital diaphragmatic hernia</w:t>
      </w:r>
      <w:r w:rsidRPr="00EE4EE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14:paraId="20DE80C8" w14:textId="77777777" w:rsidR="00005B3C" w:rsidRPr="00EE4EE1" w:rsidRDefault="00005B3C" w:rsidP="00005B3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79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214"/>
        <w:gridCol w:w="1819"/>
        <w:gridCol w:w="1819"/>
        <w:gridCol w:w="1819"/>
        <w:gridCol w:w="1108"/>
      </w:tblGrid>
      <w:tr w:rsidR="00005B3C" w:rsidRPr="00EE4EE1" w14:paraId="64E3C3C5" w14:textId="77777777" w:rsidTr="001864F7">
        <w:trPr>
          <w:trHeight w:val="416"/>
        </w:trPr>
        <w:tc>
          <w:tcPr>
            <w:tcW w:w="221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8099905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gjdgxs" w:colFirst="0" w:colLast="0"/>
            <w:bookmarkEnd w:id="1"/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3400BF6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Total (n = 28)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B17D094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TLV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≥50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 = 18)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BA9B37A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TLV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&lt;50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 = 10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85736F3" w14:textId="510B295F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="001864F7" w:rsidRPr="00EE4EE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value</w:t>
            </w:r>
          </w:p>
        </w:tc>
      </w:tr>
      <w:tr w:rsidR="00005B3C" w:rsidRPr="00EE4EE1" w14:paraId="578E7E9E" w14:textId="77777777" w:rsidTr="001864F7">
        <w:trPr>
          <w:trHeight w:val="416"/>
        </w:trPr>
        <w:tc>
          <w:tcPr>
            <w:tcW w:w="221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0DA3EF3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CT age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DB6B6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6.2 ± 1.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73410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542BF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FE79AB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5B3C" w:rsidRPr="00EE4EE1" w14:paraId="1CA2AA04" w14:textId="77777777" w:rsidTr="001864F7">
        <w:trPr>
          <w:trHeight w:val="41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6A03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TLV, m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BD2B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1140.0 ± 401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10CA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1339.1 ± 363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B3A8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781.7 ± 107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F633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05B3C" w:rsidRPr="00EE4EE1" w14:paraId="0C06CBFD" w14:textId="77777777" w:rsidTr="001864F7">
        <w:trPr>
          <w:trHeight w:val="416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2ABB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TLV/BSA, mL/m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1928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1391.3 ± 406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E97A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1619.4 ± 309.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ADE8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980.7 ± 150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8D27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05B3C" w:rsidRPr="00EE4EE1" w14:paraId="0D827577" w14:textId="77777777" w:rsidTr="001864F7">
        <w:trPr>
          <w:trHeight w:val="416"/>
        </w:trPr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7BCC72F0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LLV rati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4CB5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47.9 ± 2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AEC4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48.7 ± 1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8E84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46.6 ± 3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</w:tcBorders>
            <w:vAlign w:val="center"/>
          </w:tcPr>
          <w:p w14:paraId="2A9E146D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005B3C" w:rsidRPr="00EE4EE1" w14:paraId="2FBB926E" w14:textId="77777777" w:rsidTr="001864F7">
        <w:trPr>
          <w:trHeight w:val="416"/>
        </w:trPr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60E0FDDE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dRMB</w:t>
            </w:r>
            <w:proofErr w:type="spellEnd"/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, m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0ADC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8.4 ± 1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7243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8.4 ± 2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5418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8.3 ± 0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</w:tcBorders>
            <w:vAlign w:val="center"/>
          </w:tcPr>
          <w:p w14:paraId="34D0222B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005B3C" w:rsidRPr="00EE4EE1" w14:paraId="2B4D7514" w14:textId="77777777" w:rsidTr="001864F7">
        <w:trPr>
          <w:trHeight w:val="416"/>
        </w:trPr>
        <w:tc>
          <w:tcPr>
            <w:tcW w:w="2214" w:type="dxa"/>
            <w:tcBorders>
              <w:top w:val="nil"/>
              <w:bottom w:val="nil"/>
              <w:right w:val="nil"/>
            </w:tcBorders>
            <w:vAlign w:val="center"/>
          </w:tcPr>
          <w:p w14:paraId="49ED5263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dLMB</w:t>
            </w:r>
            <w:proofErr w:type="spellEnd"/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, m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844C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6.2 ± 1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1368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6.0 ± 1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2E4E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6.5 ± 0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</w:tcBorders>
            <w:vAlign w:val="center"/>
          </w:tcPr>
          <w:p w14:paraId="72546902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005B3C" w:rsidRPr="00EE4EE1" w14:paraId="256851E2" w14:textId="77777777" w:rsidTr="001864F7">
        <w:trPr>
          <w:trHeight w:val="416"/>
        </w:trPr>
        <w:tc>
          <w:tcPr>
            <w:tcW w:w="2214" w:type="dxa"/>
            <w:tcBorders>
              <w:top w:val="nil"/>
              <w:bottom w:val="single" w:sz="4" w:space="0" w:color="7F7F7F"/>
              <w:right w:val="nil"/>
            </w:tcBorders>
            <w:vAlign w:val="center"/>
          </w:tcPr>
          <w:p w14:paraId="559143C6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dLMB</w:t>
            </w:r>
            <w:proofErr w:type="spellEnd"/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dRMB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40E1F605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0.8 ± 0.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37A7F7A8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0.7 ± 0.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41D4B9B4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0.8 ± 0.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7F7F7F"/>
            </w:tcBorders>
            <w:vAlign w:val="center"/>
          </w:tcPr>
          <w:p w14:paraId="18E507C8" w14:textId="77777777" w:rsidR="00005B3C" w:rsidRPr="00EE4EE1" w:rsidRDefault="00005B3C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</w:tr>
    </w:tbl>
    <w:p w14:paraId="40BB33CF" w14:textId="77777777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2E1A16DB" w14:textId="331B7DF0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E4EE1">
        <w:rPr>
          <w:rFonts w:ascii="Times New Roman" w:eastAsia="Times New Roman" w:hAnsi="Times New Roman" w:cs="Times New Roman"/>
          <w:iCs/>
          <w:sz w:val="24"/>
          <w:szCs w:val="24"/>
        </w:rPr>
        <w:t>dLMB</w:t>
      </w:r>
      <w:proofErr w:type="spellEnd"/>
      <w:r w:rsidRPr="00EE4EE1">
        <w:rPr>
          <w:rFonts w:ascii="Times New Roman" w:eastAsia="Times New Roman" w:hAnsi="Times New Roman" w:cs="Times New Roman"/>
          <w:sz w:val="24"/>
          <w:szCs w:val="24"/>
        </w:rPr>
        <w:t xml:space="preserve">, diameter of left main bronchus; </w:t>
      </w:r>
      <w:proofErr w:type="spellStart"/>
      <w:r w:rsidRPr="00EE4EE1">
        <w:rPr>
          <w:rFonts w:ascii="Times New Roman" w:eastAsia="Times New Roman" w:hAnsi="Times New Roman" w:cs="Times New Roman"/>
          <w:i/>
          <w:iCs/>
          <w:sz w:val="24"/>
          <w:szCs w:val="24"/>
        </w:rPr>
        <w:t>dLMB</w:t>
      </w:r>
      <w:proofErr w:type="spellEnd"/>
      <w:r w:rsidRPr="00EE4EE1">
        <w:rPr>
          <w:rFonts w:ascii="Times New Roman" w:eastAsia="Times New Roman" w:hAnsi="Times New Roman" w:cs="Times New Roman"/>
          <w:i/>
          <w:iCs/>
          <w:sz w:val="24"/>
          <w:szCs w:val="24"/>
        </w:rPr>
        <w:t>/</w:t>
      </w:r>
      <w:proofErr w:type="spellStart"/>
      <w:r w:rsidRPr="00EE4EE1">
        <w:rPr>
          <w:rFonts w:ascii="Times New Roman" w:eastAsia="Times New Roman" w:hAnsi="Times New Roman" w:cs="Times New Roman"/>
          <w:i/>
          <w:iCs/>
          <w:sz w:val="24"/>
          <w:szCs w:val="24"/>
        </w:rPr>
        <w:t>dRMB</w:t>
      </w:r>
      <w:proofErr w:type="spellEnd"/>
      <w:r w:rsidRPr="00EE4EE1">
        <w:rPr>
          <w:rFonts w:ascii="Times New Roman" w:eastAsia="Times New Roman" w:hAnsi="Times New Roman" w:cs="Times New Roman"/>
          <w:sz w:val="24"/>
          <w:szCs w:val="24"/>
        </w:rPr>
        <w:t xml:space="preserve">, diameter of left main bronchus to diameter of right main bronchus ratio; </w:t>
      </w:r>
      <w:proofErr w:type="spellStart"/>
      <w:r w:rsidRPr="00EE4EE1">
        <w:rPr>
          <w:rFonts w:ascii="Times New Roman" w:eastAsia="Times New Roman" w:hAnsi="Times New Roman" w:cs="Times New Roman"/>
          <w:i/>
          <w:iCs/>
          <w:sz w:val="24"/>
          <w:szCs w:val="24"/>
        </w:rPr>
        <w:t>dRMB</w:t>
      </w:r>
      <w:proofErr w:type="spellEnd"/>
      <w:r w:rsidRPr="00EE4EE1">
        <w:rPr>
          <w:rFonts w:ascii="Times New Roman" w:eastAsia="Times New Roman" w:hAnsi="Times New Roman" w:cs="Times New Roman"/>
          <w:sz w:val="24"/>
          <w:szCs w:val="24"/>
        </w:rPr>
        <w:t xml:space="preserve">, diameter of right main bronchus; </w:t>
      </w:r>
      <w:r w:rsidRPr="00EE4EE1">
        <w:rPr>
          <w:rFonts w:ascii="Times New Roman" w:eastAsia="Times New Roman" w:hAnsi="Times New Roman" w:cs="Times New Roman"/>
          <w:i/>
          <w:iCs/>
          <w:sz w:val="24"/>
          <w:szCs w:val="24"/>
        </w:rPr>
        <w:t>LLV ratio</w:t>
      </w:r>
      <w:r w:rsidRPr="00EE4EE1">
        <w:rPr>
          <w:rFonts w:ascii="Times New Roman" w:eastAsia="Times New Roman" w:hAnsi="Times New Roman" w:cs="Times New Roman"/>
          <w:sz w:val="24"/>
          <w:szCs w:val="24"/>
        </w:rPr>
        <w:t xml:space="preserve">, left lung volume to total lung volume ratio; </w:t>
      </w:r>
      <w:r w:rsidRPr="00EE4EE1">
        <w:rPr>
          <w:rFonts w:ascii="Times New Roman" w:eastAsia="Times New Roman" w:hAnsi="Times New Roman" w:cs="Times New Roman"/>
          <w:i/>
          <w:iCs/>
          <w:sz w:val="24"/>
          <w:szCs w:val="24"/>
        </w:rPr>
        <w:t>TLV</w:t>
      </w:r>
      <w:r w:rsidRPr="00EE4EE1">
        <w:rPr>
          <w:rFonts w:ascii="Times New Roman" w:eastAsia="Times New Roman" w:hAnsi="Times New Roman" w:cs="Times New Roman"/>
          <w:sz w:val="24"/>
          <w:szCs w:val="24"/>
        </w:rPr>
        <w:t xml:space="preserve">, total lung volume; </w:t>
      </w:r>
      <w:r w:rsidRPr="00EE4EE1">
        <w:rPr>
          <w:rFonts w:ascii="Times New Roman" w:eastAsia="Times New Roman" w:hAnsi="Times New Roman" w:cs="Times New Roman"/>
          <w:i/>
          <w:iCs/>
          <w:sz w:val="24"/>
          <w:szCs w:val="24"/>
        </w:rPr>
        <w:t>TLV/BSA</w:t>
      </w:r>
      <w:r w:rsidRPr="00EE4EE1">
        <w:rPr>
          <w:rFonts w:ascii="Times New Roman" w:eastAsia="Times New Roman" w:hAnsi="Times New Roman" w:cs="Times New Roman"/>
          <w:sz w:val="24"/>
          <w:szCs w:val="24"/>
        </w:rPr>
        <w:t xml:space="preserve">, total lung volume to body surface area ratio. </w:t>
      </w:r>
    </w:p>
    <w:p w14:paraId="39EB9B89" w14:textId="77777777" w:rsidR="00005B3C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hAnsi="Times New Roman" w:cs="Times New Roman"/>
          <w:sz w:val="24"/>
          <w:szCs w:val="24"/>
        </w:rPr>
      </w:pPr>
      <w:r w:rsidRPr="00EE4EE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EE4EE1">
        <w:rPr>
          <w:rFonts w:ascii="Times New Roman" w:eastAsia="Times New Roman" w:hAnsi="Times New Roman" w:cs="Times New Roman"/>
          <w:sz w:val="24"/>
          <w:szCs w:val="24"/>
        </w:rPr>
        <w:t>Children with left-sided congenital diaphragmatic hernia only.</w:t>
      </w:r>
    </w:p>
    <w:p w14:paraId="0AA8A6B8" w14:textId="77777777" w:rsidR="001864F7" w:rsidRPr="00EE4EE1" w:rsidRDefault="00005B3C" w:rsidP="00005B3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1864F7" w:rsidRPr="00EE4EE1" w:rsidSect="002007A2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  <w:r w:rsidRPr="00EE4EE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 w:rsidRPr="00EE4EE1">
        <w:rPr>
          <w:rFonts w:ascii="Times New Roman" w:eastAsia="Times New Roman" w:hAnsi="Times New Roman" w:cs="Times New Roman"/>
          <w:sz w:val="24"/>
          <w:szCs w:val="24"/>
        </w:rPr>
        <w:t>Age at which computed tomography was performed.</w:t>
      </w:r>
    </w:p>
    <w:p w14:paraId="6BA934E9" w14:textId="05ACAD70" w:rsidR="001864F7" w:rsidRPr="00EE4EE1" w:rsidRDefault="001864F7" w:rsidP="001864F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proofErr w:type="gramStart"/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Supplementary Table 4.</w:t>
      </w:r>
      <w:proofErr w:type="gramEnd"/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rinatal, surgical, and neonatal variables in children with high (≥ 50) and low (&lt; 50) total lung volume</w:t>
      </w:r>
      <w:r w:rsidRPr="00EE4EE1" w:rsidDel="004F6D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</w:p>
    <w:p w14:paraId="4C86492D" w14:textId="77777777" w:rsidR="001864F7" w:rsidRPr="00EE4EE1" w:rsidRDefault="001864F7" w:rsidP="001864F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905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042"/>
        <w:gridCol w:w="146"/>
        <w:gridCol w:w="2200"/>
        <w:gridCol w:w="11"/>
        <w:gridCol w:w="2190"/>
        <w:gridCol w:w="168"/>
        <w:gridCol w:w="1274"/>
        <w:gridCol w:w="19"/>
      </w:tblGrid>
      <w:tr w:rsidR="001864F7" w:rsidRPr="00EE4EE1" w14:paraId="3CA410E1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555FC9AD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56C8D59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V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≥50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 = 18)</w:t>
            </w:r>
          </w:p>
        </w:tc>
        <w:tc>
          <w:tcPr>
            <w:tcW w:w="2201" w:type="dxa"/>
            <w:gridSpan w:val="2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71B65F89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V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&lt;50 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0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7C7C03A0" w14:textId="53E97534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-value</w:t>
            </w:r>
          </w:p>
        </w:tc>
      </w:tr>
      <w:tr w:rsidR="001864F7" w:rsidRPr="00EE4EE1" w14:paraId="6D4CF5B3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single" w:sz="4" w:space="0" w:color="7F7F7F"/>
              <w:bottom w:val="nil"/>
            </w:tcBorders>
            <w:vAlign w:val="center"/>
          </w:tcPr>
          <w:p w14:paraId="7D285609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 age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2200" w:type="dxa"/>
            <w:tcBorders>
              <w:top w:val="single" w:sz="4" w:space="0" w:color="7F7F7F"/>
              <w:bottom w:val="nil"/>
            </w:tcBorders>
            <w:vAlign w:val="center"/>
          </w:tcPr>
          <w:p w14:paraId="0F79905B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± 1.1</w:t>
            </w:r>
          </w:p>
        </w:tc>
        <w:tc>
          <w:tcPr>
            <w:tcW w:w="2201" w:type="dxa"/>
            <w:gridSpan w:val="2"/>
            <w:tcBorders>
              <w:top w:val="single" w:sz="4" w:space="0" w:color="7F7F7F"/>
              <w:bottom w:val="nil"/>
            </w:tcBorders>
            <w:vAlign w:val="center"/>
          </w:tcPr>
          <w:p w14:paraId="45A3BAEA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± 0.9</w:t>
            </w:r>
          </w:p>
        </w:tc>
        <w:tc>
          <w:tcPr>
            <w:tcW w:w="1442" w:type="dxa"/>
            <w:gridSpan w:val="2"/>
            <w:tcBorders>
              <w:top w:val="single" w:sz="4" w:space="0" w:color="7F7F7F"/>
              <w:bottom w:val="nil"/>
            </w:tcBorders>
            <w:vAlign w:val="center"/>
          </w:tcPr>
          <w:p w14:paraId="35468444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.99</w:t>
            </w:r>
          </w:p>
        </w:tc>
      </w:tr>
      <w:tr w:rsidR="001864F7" w:rsidRPr="00EE4EE1" w14:paraId="06E8D8CF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3C7ABB6E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natal factors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4B7537E9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6AEED46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6756C5A2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64F7" w:rsidRPr="00EE4EE1" w14:paraId="7D1E9EC5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2DD22177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le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715AA8C5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61%)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3E0985E7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0%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0E62BDF8" w14:textId="279B5525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1864F7" w:rsidRPr="00EE4EE1" w14:paraId="03007D28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1ABDD6F1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irth weight, g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7FEB9A4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7.6 ± 320.1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0C89FDD2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8.6 ± 325.1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24DB0FF9" w14:textId="41FA1725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1864F7" w:rsidRPr="00EE4EE1" w14:paraId="392C41EF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44CE15C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Gestational age, weeks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3125B674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 ± 1.0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0ED55E1B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 ± 1.2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2A87DCBF" w14:textId="430909AE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1864F7" w:rsidRPr="00EE4EE1" w14:paraId="159FFE8D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71EA50A7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 min APAGAR score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452506E9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 ± 1.7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3886F661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 ± 1.2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2CA6C9FF" w14:textId="64F815F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1864F7" w:rsidRPr="00EE4EE1" w14:paraId="7B057593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35F52291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5 min APAGAR score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183BE91F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 ± 1.2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4D6B18F0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± 1.1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20A87E64" w14:textId="043C066F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1864F7" w:rsidRPr="00EE4EE1" w14:paraId="4E0AD433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1B7C91E6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C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m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14F5E406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 ± 1.1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383967E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 ± 1.4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0D5341AA" w14:textId="183C879D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1864F7" w:rsidRPr="00EE4EE1" w14:paraId="57C8E0FB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107B8046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C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m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6CF4A570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 ± 1.4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007BB9BF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 ± 2.0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259171D6" w14:textId="683E412C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1864F7" w:rsidRPr="00EE4EE1" w14:paraId="28807AA9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506BD20A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C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m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5365AB7D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 ± 1.7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7E70BCCA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 ± 2.8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46077E2E" w14:textId="63E1048B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1864F7" w:rsidRPr="00EE4EE1" w14:paraId="4DC9B7E4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63EE77F7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C/CC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4E7D1F0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± 0.04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311B9F97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± 0.08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0BC6341B" w14:textId="2AB74A5B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1864F7" w:rsidRPr="00EE4EE1" w14:paraId="3F6C7ACE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4EA075A0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hydramnios</w:t>
            </w:r>
            <w:proofErr w:type="spellEnd"/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7CCD661F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6%)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6ED39BC9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0%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470C56D8" w14:textId="7161AFBF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1864F7" w:rsidRPr="00EE4EE1" w14:paraId="2C512E88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3FAFFE9D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ical findings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5DC79557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4CB90F4F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728D2855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64F7" w:rsidRPr="00EE4EE1" w14:paraId="49A23937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4172CF61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erniated organs, n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6C8A8A0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± 1.0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19DD83C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± 0.9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62148E41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.99</w:t>
            </w:r>
          </w:p>
        </w:tc>
      </w:tr>
      <w:tr w:rsidR="001864F7" w:rsidRPr="00EE4EE1" w14:paraId="3DFD157D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6F79D881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tomach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3073D1CA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44%)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6643EED9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0%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572EEB13" w14:textId="7C7F14E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1864F7" w:rsidRPr="00EE4EE1" w14:paraId="0AC9FB4E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312E313B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mall bowel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54236F96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94%)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6E7CAE72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90%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403D4D44" w14:textId="2B82851A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1864F7" w:rsidRPr="00EE4EE1" w14:paraId="4FF9E926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01BA8B66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olon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6C827409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72%)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63AA6F0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80%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1C71ACAB" w14:textId="7020686A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1864F7" w:rsidRPr="00EE4EE1" w14:paraId="3F4AA0BF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41722627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iver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532E8DB8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1%)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3BFFA6BB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0%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59AC3A6F" w14:textId="2C08F4EC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1864F7" w:rsidRPr="00EE4EE1" w14:paraId="23653AB0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2D0592DC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pleen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49DFC2BC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56%)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283E84B5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80%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0175E880" w14:textId="7A431EB9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1864F7" w:rsidRPr="00EE4EE1" w14:paraId="713CFDA7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7D8930A6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Kidney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131C5D49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6%)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423376E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4B64B33D" w14:textId="4A6A0496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1864F7" w:rsidRPr="00EE4EE1" w14:paraId="315FF92D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4BDBEF58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efect size, cm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4F79F097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± 6.1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140FA0BB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 ± 13.7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3695F18A" w14:textId="154D79AC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1864F7" w:rsidRPr="00EE4EE1" w14:paraId="30C1453C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49E6F61C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natal factors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3C7C63F1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0B12F13E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70BD7F15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64F7" w:rsidRPr="00EE4EE1" w14:paraId="7CBC5633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0189EB56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ays to surgery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2316023C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± 1.8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1E606FEC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± 1.8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74B27195" w14:textId="19805711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1864F7" w:rsidRPr="00EE4EE1" w14:paraId="79EE4058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6043EEDE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FOV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292F9CBB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33%)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229C82DC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0%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6954EBFD" w14:textId="3055D311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1864F7" w:rsidRPr="00EE4EE1" w14:paraId="37ECAD14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44275E57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proofErr w:type="gramStart"/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</w:t>
            </w:r>
            <w:proofErr w:type="spellEnd"/>
            <w:proofErr w:type="gramEnd"/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355AF88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7DFC894F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0%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5C2CA617" w14:textId="469516E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1864F7" w:rsidRPr="00EE4EE1" w14:paraId="294949CB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0DB8A140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CMO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7F0EC49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749841AC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0%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101C5082" w14:textId="736382B1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1864F7" w:rsidRPr="00EE4EE1" w14:paraId="7BF449B0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7BA0BDEB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x FiO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60A2E405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± 0.3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6412733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± 0.3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32DA4E22" w14:textId="00173548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1864F7" w:rsidRPr="00EE4EE1" w14:paraId="347060A5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65BBCEE2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x OI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?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70FCAE4F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 ± 15.4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28B7F05B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± 11.6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338C9D04" w14:textId="131DBC75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1864F7" w:rsidRPr="00EE4EE1" w14:paraId="2F59AA1D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56386AA3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ean OI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4D5FE11B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± 2.1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724BA63E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± 3.7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5B3585C4" w14:textId="26ED54E6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1864F7" w:rsidRPr="00EE4EE1" w14:paraId="1E12B126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1DDFE252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Preop</w:t>
            </w:r>
            <w:proofErr w:type="spellEnd"/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n OI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30FA17B7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 ± 5.0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056C9C9A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± 6.5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32C0809C" w14:textId="6C05B6E8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1864F7" w:rsidRPr="00EE4EE1" w14:paraId="23C628FB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4E22B56D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uration of ventil</w:t>
            </w:r>
            <w:r w:rsidRPr="00EE4EE1">
              <w:rPr>
                <w:rFonts w:ascii="Times New Roman" w:hAnsi="Times New Roman" w:cs="Times New Roman"/>
                <w:sz w:val="24"/>
                <w:szCs w:val="24"/>
              </w:rPr>
              <w:t>ator</w:t>
            </w: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, days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24970066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 ± 3.4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4FF70ED0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 ± 8.2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54001F86" w14:textId="738F1EFC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</w:tr>
      <w:tr w:rsidR="001864F7" w:rsidRPr="00EE4EE1" w14:paraId="3811ADE0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041EDBBC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ospital days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2EE077C4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 ± 9.9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745F6414" w14:textId="77777777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 ± 15.5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0A8F5738" w14:textId="3E19EAE4" w:rsidR="001864F7" w:rsidRPr="00EE4EE1" w:rsidRDefault="001864F7" w:rsidP="001864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1864F7" w:rsidRPr="00EE4EE1" w14:paraId="776F9098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19483C80" w14:textId="77777777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PHN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0345B0FA" w14:textId="77777777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9%)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23A31C52" w14:textId="77777777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60%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438243CB" w14:textId="457B88EA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1864F7" w:rsidRPr="00EE4EE1" w14:paraId="3150E340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nil"/>
            </w:tcBorders>
            <w:vAlign w:val="center"/>
          </w:tcPr>
          <w:p w14:paraId="0E0B0CDC" w14:textId="77777777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neumothorax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58F90E4A" w14:textId="77777777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6%)</w:t>
            </w:r>
          </w:p>
        </w:tc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65A619D4" w14:textId="77777777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  <w:vAlign w:val="center"/>
          </w:tcPr>
          <w:p w14:paraId="3039B7E7" w14:textId="6ADE950A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1864F7" w:rsidRPr="00EE4EE1" w14:paraId="578847C3" w14:textId="77777777" w:rsidTr="001864F7">
        <w:trPr>
          <w:trHeight w:val="319"/>
        </w:trPr>
        <w:tc>
          <w:tcPr>
            <w:tcW w:w="3042" w:type="dxa"/>
            <w:tcBorders>
              <w:top w:val="double" w:sz="4" w:space="0" w:color="auto"/>
              <w:bottom w:val="single" w:sz="4" w:space="0" w:color="7F7F7F"/>
            </w:tcBorders>
            <w:vAlign w:val="center"/>
          </w:tcPr>
          <w:p w14:paraId="5AAF2BAF" w14:textId="77777777" w:rsidR="001864F7" w:rsidRPr="00EE4EE1" w:rsidRDefault="001864F7" w:rsidP="00187D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ultivariate Analysis</w:t>
            </w:r>
          </w:p>
        </w:tc>
        <w:tc>
          <w:tcPr>
            <w:tcW w:w="2357" w:type="dxa"/>
            <w:gridSpan w:val="3"/>
            <w:tcBorders>
              <w:top w:val="double" w:sz="4" w:space="0" w:color="auto"/>
              <w:bottom w:val="single" w:sz="4" w:space="0" w:color="7F7F7F"/>
            </w:tcBorders>
            <w:vAlign w:val="center"/>
          </w:tcPr>
          <w:p w14:paraId="0D2BD003" w14:textId="77777777" w:rsidR="001864F7" w:rsidRPr="00EE4EE1" w:rsidRDefault="001864F7" w:rsidP="00187D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8" w:type="dxa"/>
            <w:gridSpan w:val="2"/>
            <w:tcBorders>
              <w:top w:val="double" w:sz="4" w:space="0" w:color="auto"/>
              <w:bottom w:val="single" w:sz="4" w:space="0" w:color="7F7F7F"/>
            </w:tcBorders>
            <w:vAlign w:val="center"/>
          </w:tcPr>
          <w:p w14:paraId="64D7CB18" w14:textId="77777777" w:rsidR="001864F7" w:rsidRPr="00EE4EE1" w:rsidRDefault="001864F7" w:rsidP="00187D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gridSpan w:val="2"/>
            <w:tcBorders>
              <w:top w:val="double" w:sz="4" w:space="0" w:color="auto"/>
              <w:bottom w:val="single" w:sz="4" w:space="0" w:color="7F7F7F"/>
            </w:tcBorders>
            <w:vAlign w:val="center"/>
          </w:tcPr>
          <w:p w14:paraId="459746EA" w14:textId="77777777" w:rsidR="001864F7" w:rsidRPr="00EE4EE1" w:rsidRDefault="001864F7" w:rsidP="00187D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1864F7" w:rsidRPr="00EE4EE1" w14:paraId="16F53919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single" w:sz="4" w:space="0" w:color="7F7F7F"/>
            </w:tcBorders>
            <w:vAlign w:val="center"/>
          </w:tcPr>
          <w:p w14:paraId="1E16EF83" w14:textId="77777777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bottom w:val="single" w:sz="4" w:space="0" w:color="7F7F7F"/>
            </w:tcBorders>
            <w:vAlign w:val="center"/>
          </w:tcPr>
          <w:p w14:paraId="70EF38D9" w14:textId="1F7B2B8D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2201" w:type="dxa"/>
            <w:gridSpan w:val="2"/>
            <w:tcBorders>
              <w:top w:val="nil"/>
              <w:bottom w:val="single" w:sz="4" w:space="0" w:color="7F7F7F"/>
            </w:tcBorders>
            <w:vAlign w:val="center"/>
          </w:tcPr>
          <w:p w14:paraId="2464C8E1" w14:textId="53427EC9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42" w:type="dxa"/>
            <w:gridSpan w:val="2"/>
            <w:tcBorders>
              <w:top w:val="nil"/>
              <w:bottom w:val="single" w:sz="4" w:space="0" w:color="7F7F7F"/>
            </w:tcBorders>
            <w:vAlign w:val="center"/>
          </w:tcPr>
          <w:p w14:paraId="497B36E1" w14:textId="14DBF816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-value</w:t>
            </w:r>
          </w:p>
        </w:tc>
      </w:tr>
      <w:tr w:rsidR="001864F7" w:rsidRPr="00EE4EE1" w14:paraId="67AF1D29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single" w:sz="4" w:space="0" w:color="7F7F7F"/>
            </w:tcBorders>
            <w:vAlign w:val="center"/>
          </w:tcPr>
          <w:p w14:paraId="334FDB96" w14:textId="43FEA82D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 circumference</w:t>
            </w:r>
          </w:p>
        </w:tc>
        <w:tc>
          <w:tcPr>
            <w:tcW w:w="2200" w:type="dxa"/>
            <w:tcBorders>
              <w:top w:val="nil"/>
              <w:bottom w:val="single" w:sz="4" w:space="0" w:color="7F7F7F"/>
            </w:tcBorders>
            <w:vAlign w:val="center"/>
          </w:tcPr>
          <w:p w14:paraId="19A7E0B6" w14:textId="1B86B0F9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201" w:type="dxa"/>
            <w:gridSpan w:val="2"/>
            <w:tcBorders>
              <w:top w:val="nil"/>
              <w:bottom w:val="single" w:sz="4" w:space="0" w:color="7F7F7F"/>
            </w:tcBorders>
            <w:vAlign w:val="center"/>
          </w:tcPr>
          <w:p w14:paraId="58646A13" w14:textId="19400625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Pr="00EE4EE1">
              <w:rPr>
                <w:rFonts w:ascii="Times New Roman" w:eastAsia="New Gulim" w:hAnsi="Times New Roman" w:cs="Times New Roman"/>
                <w:color w:val="000000"/>
                <w:sz w:val="24"/>
                <w:szCs w:val="24"/>
              </w:rPr>
              <w:t>–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42" w:type="dxa"/>
            <w:gridSpan w:val="2"/>
            <w:tcBorders>
              <w:top w:val="nil"/>
              <w:bottom w:val="single" w:sz="4" w:space="0" w:color="7F7F7F"/>
            </w:tcBorders>
            <w:vAlign w:val="center"/>
          </w:tcPr>
          <w:p w14:paraId="1F465171" w14:textId="4CB192A4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1864F7" w:rsidRPr="00EE4EE1" w14:paraId="510FB15B" w14:textId="77777777" w:rsidTr="001864F7">
        <w:trPr>
          <w:gridAfter w:val="1"/>
          <w:wAfter w:w="19" w:type="dxa"/>
          <w:trHeight w:val="344"/>
        </w:trPr>
        <w:tc>
          <w:tcPr>
            <w:tcW w:w="3188" w:type="dxa"/>
            <w:gridSpan w:val="2"/>
            <w:tcBorders>
              <w:top w:val="nil"/>
              <w:bottom w:val="single" w:sz="4" w:space="0" w:color="7F7F7F"/>
            </w:tcBorders>
            <w:vAlign w:val="center"/>
          </w:tcPr>
          <w:p w14:paraId="1D21701F" w14:textId="6213D1FD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hydramnios</w:t>
            </w:r>
            <w:proofErr w:type="spellEnd"/>
          </w:p>
        </w:tc>
        <w:tc>
          <w:tcPr>
            <w:tcW w:w="2200" w:type="dxa"/>
            <w:tcBorders>
              <w:top w:val="nil"/>
              <w:bottom w:val="single" w:sz="4" w:space="0" w:color="7F7F7F"/>
            </w:tcBorders>
            <w:vAlign w:val="center"/>
          </w:tcPr>
          <w:p w14:paraId="26D71554" w14:textId="2D6BC043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0</w:t>
            </w:r>
          </w:p>
        </w:tc>
        <w:tc>
          <w:tcPr>
            <w:tcW w:w="2201" w:type="dxa"/>
            <w:gridSpan w:val="2"/>
            <w:tcBorders>
              <w:top w:val="nil"/>
              <w:bottom w:val="single" w:sz="4" w:space="0" w:color="7F7F7F"/>
            </w:tcBorders>
            <w:vAlign w:val="center"/>
          </w:tcPr>
          <w:p w14:paraId="2459F69B" w14:textId="19BB8CA7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  <w:r w:rsidRPr="00EE4EE1">
              <w:rPr>
                <w:rFonts w:ascii="Times New Roman" w:eastAsia="New Gulim" w:hAnsi="Times New Roman" w:cs="Times New Roman"/>
                <w:color w:val="000000"/>
                <w:sz w:val="24"/>
                <w:szCs w:val="24"/>
              </w:rPr>
              <w:t>–</w:t>
            </w: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9.91</w:t>
            </w:r>
          </w:p>
        </w:tc>
        <w:tc>
          <w:tcPr>
            <w:tcW w:w="1442" w:type="dxa"/>
            <w:gridSpan w:val="2"/>
            <w:tcBorders>
              <w:top w:val="nil"/>
              <w:bottom w:val="single" w:sz="4" w:space="0" w:color="7F7F7F"/>
            </w:tcBorders>
            <w:vAlign w:val="center"/>
          </w:tcPr>
          <w:p w14:paraId="2A566FE7" w14:textId="0B7546F3" w:rsidR="001864F7" w:rsidRPr="00EE4EE1" w:rsidRDefault="001864F7" w:rsidP="001864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14:paraId="6DE06E76" w14:textId="77777777" w:rsidR="001864F7" w:rsidRPr="00EE4EE1" w:rsidRDefault="001864F7" w:rsidP="001864F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</w:p>
    <w:p w14:paraId="072AC8EC" w14:textId="47B7B67B" w:rsidR="001864F7" w:rsidRPr="00EE4EE1" w:rsidRDefault="001864F7" w:rsidP="001864F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C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bdominal circumference; </w:t>
      </w: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C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chest circumference; </w:t>
      </w: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CMO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extracorporeal membrane oxygenation; </w:t>
      </w: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C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head circumference; </w:t>
      </w: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C/CC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head circumference to chest circumference ratio; </w:t>
      </w: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FOV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high-frequency oscillator ventilation; </w:t>
      </w:r>
      <w:proofErr w:type="spellStart"/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NO</w:t>
      </w:r>
      <w:proofErr w:type="spellEnd"/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inhaled nitric oxide therapy; </w:t>
      </w: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PHN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persistent pulmonary hypertension; </w:t>
      </w: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LV</w:t>
      </w: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</w:rPr>
        <w:t>≥50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tal lung volume above 50%; </w:t>
      </w: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LV</w:t>
      </w:r>
      <w:r w:rsidRPr="00EE4E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</w:rPr>
        <w:t>&lt;50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otal lung volume below 50%. </w:t>
      </w:r>
    </w:p>
    <w:p w14:paraId="0F6AC1D5" w14:textId="77777777" w:rsidR="001864F7" w:rsidRPr="00EE4EE1" w:rsidRDefault="001864F7" w:rsidP="001864F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* 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Children with left-sided congenital diaphragmatic hernia only.</w:t>
      </w:r>
    </w:p>
    <w:p w14:paraId="0D9AAF6C" w14:textId="77777777" w:rsidR="001864F7" w:rsidRPr="00EE4EE1" w:rsidRDefault="001864F7" w:rsidP="001864F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Age at which computed tomography performed.</w:t>
      </w:r>
    </w:p>
    <w:p w14:paraId="024867B4" w14:textId="77777777" w:rsidR="001864F7" w:rsidRPr="00EE4EE1" w:rsidRDefault="001864F7" w:rsidP="001864F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‡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Measured at birth.</w:t>
      </w:r>
    </w:p>
    <w:p w14:paraId="2EBF10F9" w14:textId="77777777" w:rsidR="001864F7" w:rsidRPr="00EE4EE1" w:rsidRDefault="001864F7" w:rsidP="001864F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Max FiO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2 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denotes maximum oxygen concentration given during ventilation care.</w:t>
      </w:r>
    </w:p>
    <w:p w14:paraId="72FAFD38" w14:textId="77777777" w:rsidR="001864F7" w:rsidRPr="00EE4EE1" w:rsidRDefault="001864F7" w:rsidP="001864F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proofErr w:type="gramStart"/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?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Max</w:t>
      </w:r>
      <w:proofErr w:type="gramEnd"/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I denotes</w:t>
      </w:r>
      <w:r w:rsidRPr="00EE4EE1" w:rsidDel="001463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maximum value of oxygen index during hospitalization.</w:t>
      </w:r>
    </w:p>
    <w:p w14:paraId="21D1393E" w14:textId="77777777" w:rsidR="001864F7" w:rsidRPr="00EE4EE1" w:rsidRDefault="001864F7" w:rsidP="001864F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¶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Mean OI denotes</w:t>
      </w:r>
      <w:r w:rsidRPr="00EE4EE1" w:rsidDel="001463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average value of oxygen index during hospitalization.</w:t>
      </w:r>
    </w:p>
    <w:p w14:paraId="728DC893" w14:textId="360C4192" w:rsidR="001864F7" w:rsidRPr="00EE4EE1" w:rsidRDefault="001864F7" w:rsidP="001864F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Pre op OI denotes</w:t>
      </w:r>
      <w:r w:rsidRPr="00EE4EE1" w:rsidDel="001463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E4EE1">
        <w:rPr>
          <w:rFonts w:ascii="Times New Roman" w:eastAsia="Times New Roman" w:hAnsi="Times New Roman" w:cs="Times New Roman"/>
          <w:color w:val="000000"/>
          <w:sz w:val="24"/>
          <w:szCs w:val="24"/>
        </w:rPr>
        <w:t>average value of oxygen index prior to surgery.</w:t>
      </w:r>
    </w:p>
    <w:sectPr w:rsidR="001864F7" w:rsidRPr="00EE4EE1" w:rsidSect="002007A2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2B994E5" w16cid:durableId="2273C3EB"/>
  <w16cid:commentId w16cid:paraId="57D958D5" w16cid:durableId="2273C3EC"/>
  <w16cid:commentId w16cid:paraId="089E1248" w16cid:durableId="2273C3ED"/>
  <w16cid:commentId w16cid:paraId="04253841" w16cid:durableId="2273C3EE"/>
  <w16cid:commentId w16cid:paraId="54DE3D49" w16cid:durableId="2273C3EF"/>
  <w16cid:commentId w16cid:paraId="10B973C6" w16cid:durableId="2273C3F0"/>
  <w16cid:commentId w16cid:paraId="63CFA1BD" w16cid:durableId="2273C3F1"/>
  <w16cid:commentId w16cid:paraId="263A43B2" w16cid:durableId="2273C3F2"/>
  <w16cid:commentId w16cid:paraId="1A802680" w16cid:durableId="2273C3F3"/>
  <w16cid:commentId w16cid:paraId="599EA544" w16cid:durableId="2273C3F4"/>
  <w16cid:commentId w16cid:paraId="39876A40" w16cid:durableId="2273C3F5"/>
  <w16cid:commentId w16cid:paraId="6AEBF3D8" w16cid:durableId="2273C3F6"/>
  <w16cid:commentId w16cid:paraId="16932253" w16cid:durableId="2273C3F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5D6681" w14:textId="77777777" w:rsidR="00C93534" w:rsidRDefault="00C93534" w:rsidP="0031013C">
      <w:pPr>
        <w:spacing w:after="0" w:line="240" w:lineRule="auto"/>
      </w:pPr>
      <w:r>
        <w:separator/>
      </w:r>
    </w:p>
  </w:endnote>
  <w:endnote w:type="continuationSeparator" w:id="0">
    <w:p w14:paraId="0BD5C395" w14:textId="77777777" w:rsidR="00C93534" w:rsidRDefault="00C93534" w:rsidP="00310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New Gulim">
    <w:altName w:val="Arial Unicode MS"/>
    <w:charset w:val="81"/>
    <w:family w:val="roman"/>
    <w:pitch w:val="variable"/>
    <w:sig w:usb0="00000000" w:usb1="7B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03817076"/>
      <w:docPartObj>
        <w:docPartGallery w:val="Page Numbers (Bottom of Page)"/>
        <w:docPartUnique/>
      </w:docPartObj>
    </w:sdtPr>
    <w:sdtEndPr/>
    <w:sdtContent>
      <w:p w14:paraId="3E1C0E1C" w14:textId="01B1ADDA" w:rsidR="00E338CC" w:rsidRDefault="00E338C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15B2" w:rsidRPr="00FA15B2">
          <w:rPr>
            <w:noProof/>
            <w:lang w:val="ko-KR"/>
          </w:rPr>
          <w:t>1</w:t>
        </w:r>
        <w:r>
          <w:fldChar w:fldCharType="end"/>
        </w:r>
      </w:p>
    </w:sdtContent>
  </w:sdt>
  <w:p w14:paraId="55560F0E" w14:textId="77777777" w:rsidR="00E338CC" w:rsidRDefault="00E338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002F5" w14:textId="77777777" w:rsidR="00C93534" w:rsidRDefault="00C93534" w:rsidP="0031013C">
      <w:pPr>
        <w:spacing w:after="0" w:line="240" w:lineRule="auto"/>
      </w:pPr>
      <w:r>
        <w:separator/>
      </w:r>
    </w:p>
  </w:footnote>
  <w:footnote w:type="continuationSeparator" w:id="0">
    <w:p w14:paraId="017F44F4" w14:textId="77777777" w:rsidR="00C93534" w:rsidRDefault="00C93534" w:rsidP="003101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wfs0vpr00srpevwf4500pz90zsxrr9ps50&quot;&gt;CDH&lt;record-ids&gt;&lt;item&gt;5&lt;/item&gt;&lt;item&gt;7&lt;/item&gt;&lt;item&gt;9&lt;/item&gt;&lt;item&gt;10&lt;/item&gt;&lt;item&gt;11&lt;/item&gt;&lt;item&gt;21&lt;/item&gt;&lt;item&gt;22&lt;/item&gt;&lt;item&gt;30&lt;/item&gt;&lt;item&gt;31&lt;/item&gt;&lt;item&gt;32&lt;/item&gt;&lt;item&gt;33&lt;/item&gt;&lt;item&gt;38&lt;/item&gt;&lt;item&gt;39&lt;/item&gt;&lt;item&gt;42&lt;/item&gt;&lt;item&gt;952&lt;/item&gt;&lt;/record-ids&gt;&lt;/item&gt;&lt;/Libraries&gt;"/>
    <w:docVar w:name="Total_Editing_Time" w:val="149"/>
  </w:docVars>
  <w:rsids>
    <w:rsidRoot w:val="000E56F9"/>
    <w:rsid w:val="0000255B"/>
    <w:rsid w:val="00004E79"/>
    <w:rsid w:val="00005598"/>
    <w:rsid w:val="00005B3C"/>
    <w:rsid w:val="0001080B"/>
    <w:rsid w:val="00022CDD"/>
    <w:rsid w:val="00032ADE"/>
    <w:rsid w:val="00032BB3"/>
    <w:rsid w:val="00042CF2"/>
    <w:rsid w:val="00053E51"/>
    <w:rsid w:val="00061886"/>
    <w:rsid w:val="000814A0"/>
    <w:rsid w:val="00082A9E"/>
    <w:rsid w:val="00087962"/>
    <w:rsid w:val="000945F7"/>
    <w:rsid w:val="00097981"/>
    <w:rsid w:val="000A7F83"/>
    <w:rsid w:val="000B2C95"/>
    <w:rsid w:val="000B3062"/>
    <w:rsid w:val="000B3D24"/>
    <w:rsid w:val="000D305C"/>
    <w:rsid w:val="000D5BCE"/>
    <w:rsid w:val="000E56F9"/>
    <w:rsid w:val="000F62DE"/>
    <w:rsid w:val="00102F3E"/>
    <w:rsid w:val="00107F1E"/>
    <w:rsid w:val="001203B3"/>
    <w:rsid w:val="001214B5"/>
    <w:rsid w:val="00126CD1"/>
    <w:rsid w:val="00127ABC"/>
    <w:rsid w:val="00135178"/>
    <w:rsid w:val="001418C6"/>
    <w:rsid w:val="001536E8"/>
    <w:rsid w:val="00167162"/>
    <w:rsid w:val="001807BC"/>
    <w:rsid w:val="00185ED0"/>
    <w:rsid w:val="0018635F"/>
    <w:rsid w:val="001864F7"/>
    <w:rsid w:val="00191769"/>
    <w:rsid w:val="00193F16"/>
    <w:rsid w:val="001A4BBF"/>
    <w:rsid w:val="001A7218"/>
    <w:rsid w:val="001B13B4"/>
    <w:rsid w:val="001B7C9E"/>
    <w:rsid w:val="001E0048"/>
    <w:rsid w:val="001F2A3A"/>
    <w:rsid w:val="001F7B7A"/>
    <w:rsid w:val="0020078D"/>
    <w:rsid w:val="002007A2"/>
    <w:rsid w:val="00210930"/>
    <w:rsid w:val="00213908"/>
    <w:rsid w:val="00222C84"/>
    <w:rsid w:val="0022355F"/>
    <w:rsid w:val="00224476"/>
    <w:rsid w:val="002259FF"/>
    <w:rsid w:val="00240EDF"/>
    <w:rsid w:val="002429C9"/>
    <w:rsid w:val="00245A81"/>
    <w:rsid w:val="00262AFD"/>
    <w:rsid w:val="002631ED"/>
    <w:rsid w:val="002636CB"/>
    <w:rsid w:val="002661F6"/>
    <w:rsid w:val="00274E37"/>
    <w:rsid w:val="00277A7E"/>
    <w:rsid w:val="00284610"/>
    <w:rsid w:val="00287E09"/>
    <w:rsid w:val="002932AF"/>
    <w:rsid w:val="002A50D7"/>
    <w:rsid w:val="002B2BF0"/>
    <w:rsid w:val="002C15A3"/>
    <w:rsid w:val="002C1FD4"/>
    <w:rsid w:val="002C62D0"/>
    <w:rsid w:val="002C6ED7"/>
    <w:rsid w:val="002E5F04"/>
    <w:rsid w:val="002F58D8"/>
    <w:rsid w:val="00301F65"/>
    <w:rsid w:val="00306106"/>
    <w:rsid w:val="00307DA3"/>
    <w:rsid w:val="0031013C"/>
    <w:rsid w:val="00310DEA"/>
    <w:rsid w:val="00311A7A"/>
    <w:rsid w:val="0031240A"/>
    <w:rsid w:val="00330C92"/>
    <w:rsid w:val="00336295"/>
    <w:rsid w:val="00337BD3"/>
    <w:rsid w:val="0034282E"/>
    <w:rsid w:val="00347995"/>
    <w:rsid w:val="003513CE"/>
    <w:rsid w:val="003556DE"/>
    <w:rsid w:val="00362AA4"/>
    <w:rsid w:val="00365119"/>
    <w:rsid w:val="00366230"/>
    <w:rsid w:val="00367F49"/>
    <w:rsid w:val="00371CA7"/>
    <w:rsid w:val="00377952"/>
    <w:rsid w:val="0038147B"/>
    <w:rsid w:val="003819A7"/>
    <w:rsid w:val="003A6C78"/>
    <w:rsid w:val="003B279D"/>
    <w:rsid w:val="003E0F27"/>
    <w:rsid w:val="003E218A"/>
    <w:rsid w:val="003E5189"/>
    <w:rsid w:val="003F12F3"/>
    <w:rsid w:val="003F3781"/>
    <w:rsid w:val="00403C06"/>
    <w:rsid w:val="00404E62"/>
    <w:rsid w:val="00407DEF"/>
    <w:rsid w:val="004205C0"/>
    <w:rsid w:val="004307D2"/>
    <w:rsid w:val="00453750"/>
    <w:rsid w:val="00454907"/>
    <w:rsid w:val="004705E2"/>
    <w:rsid w:val="0047700A"/>
    <w:rsid w:val="0048132F"/>
    <w:rsid w:val="004831AF"/>
    <w:rsid w:val="00491D59"/>
    <w:rsid w:val="004950BD"/>
    <w:rsid w:val="004A0BE6"/>
    <w:rsid w:val="004A1976"/>
    <w:rsid w:val="004C331F"/>
    <w:rsid w:val="004D5ECE"/>
    <w:rsid w:val="004E16F7"/>
    <w:rsid w:val="004E678E"/>
    <w:rsid w:val="004F5D42"/>
    <w:rsid w:val="004F75F4"/>
    <w:rsid w:val="0051120F"/>
    <w:rsid w:val="00517064"/>
    <w:rsid w:val="00526C98"/>
    <w:rsid w:val="00531750"/>
    <w:rsid w:val="00544EB4"/>
    <w:rsid w:val="00545CCC"/>
    <w:rsid w:val="00547AB4"/>
    <w:rsid w:val="00563077"/>
    <w:rsid w:val="00565313"/>
    <w:rsid w:val="00567A1B"/>
    <w:rsid w:val="00572DC7"/>
    <w:rsid w:val="00573E74"/>
    <w:rsid w:val="00581D40"/>
    <w:rsid w:val="00583ECD"/>
    <w:rsid w:val="00590D57"/>
    <w:rsid w:val="005933A5"/>
    <w:rsid w:val="00596409"/>
    <w:rsid w:val="005A4592"/>
    <w:rsid w:val="005B0957"/>
    <w:rsid w:val="005B5B4C"/>
    <w:rsid w:val="005B5FC8"/>
    <w:rsid w:val="005D0904"/>
    <w:rsid w:val="005D3874"/>
    <w:rsid w:val="005E4618"/>
    <w:rsid w:val="005E74EF"/>
    <w:rsid w:val="005F0FB8"/>
    <w:rsid w:val="005F1D19"/>
    <w:rsid w:val="00604E4C"/>
    <w:rsid w:val="00610253"/>
    <w:rsid w:val="00612997"/>
    <w:rsid w:val="0061428F"/>
    <w:rsid w:val="00615BA8"/>
    <w:rsid w:val="006278C7"/>
    <w:rsid w:val="0063165E"/>
    <w:rsid w:val="00635AC1"/>
    <w:rsid w:val="00642A5F"/>
    <w:rsid w:val="00650C49"/>
    <w:rsid w:val="00653389"/>
    <w:rsid w:val="00653B5A"/>
    <w:rsid w:val="006548CB"/>
    <w:rsid w:val="006600C2"/>
    <w:rsid w:val="00663C06"/>
    <w:rsid w:val="006644A7"/>
    <w:rsid w:val="00667133"/>
    <w:rsid w:val="0067517B"/>
    <w:rsid w:val="006840E9"/>
    <w:rsid w:val="0069607E"/>
    <w:rsid w:val="00697E01"/>
    <w:rsid w:val="006A6B26"/>
    <w:rsid w:val="006B2A03"/>
    <w:rsid w:val="006B4B0B"/>
    <w:rsid w:val="006D10A4"/>
    <w:rsid w:val="006D6417"/>
    <w:rsid w:val="006E37EB"/>
    <w:rsid w:val="006F1F35"/>
    <w:rsid w:val="00704743"/>
    <w:rsid w:val="00704B09"/>
    <w:rsid w:val="007079E0"/>
    <w:rsid w:val="00715413"/>
    <w:rsid w:val="007163C9"/>
    <w:rsid w:val="00720DCD"/>
    <w:rsid w:val="00721F07"/>
    <w:rsid w:val="00726214"/>
    <w:rsid w:val="00730F65"/>
    <w:rsid w:val="00734793"/>
    <w:rsid w:val="00736AF0"/>
    <w:rsid w:val="007452B6"/>
    <w:rsid w:val="00755E36"/>
    <w:rsid w:val="00755FD6"/>
    <w:rsid w:val="007606BF"/>
    <w:rsid w:val="00761393"/>
    <w:rsid w:val="00761677"/>
    <w:rsid w:val="00761FCE"/>
    <w:rsid w:val="00763BC6"/>
    <w:rsid w:val="00766BCF"/>
    <w:rsid w:val="007751C6"/>
    <w:rsid w:val="007757A0"/>
    <w:rsid w:val="00775B99"/>
    <w:rsid w:val="00777315"/>
    <w:rsid w:val="007778BD"/>
    <w:rsid w:val="00781AF1"/>
    <w:rsid w:val="00784A5A"/>
    <w:rsid w:val="007907AE"/>
    <w:rsid w:val="007917B5"/>
    <w:rsid w:val="007A0C6D"/>
    <w:rsid w:val="007A3023"/>
    <w:rsid w:val="007A633F"/>
    <w:rsid w:val="007B77FC"/>
    <w:rsid w:val="007B7ADC"/>
    <w:rsid w:val="007C6B31"/>
    <w:rsid w:val="007C7727"/>
    <w:rsid w:val="007D2CF5"/>
    <w:rsid w:val="007D6F50"/>
    <w:rsid w:val="007E36E6"/>
    <w:rsid w:val="00807731"/>
    <w:rsid w:val="00813516"/>
    <w:rsid w:val="00817E53"/>
    <w:rsid w:val="00821529"/>
    <w:rsid w:val="00823172"/>
    <w:rsid w:val="00831E5E"/>
    <w:rsid w:val="00845815"/>
    <w:rsid w:val="00846453"/>
    <w:rsid w:val="008649E2"/>
    <w:rsid w:val="008663FD"/>
    <w:rsid w:val="00872FAD"/>
    <w:rsid w:val="00876913"/>
    <w:rsid w:val="00880262"/>
    <w:rsid w:val="008864AA"/>
    <w:rsid w:val="008A305E"/>
    <w:rsid w:val="008B0AD7"/>
    <w:rsid w:val="008B1C2B"/>
    <w:rsid w:val="008B2219"/>
    <w:rsid w:val="008B5395"/>
    <w:rsid w:val="008B7BB5"/>
    <w:rsid w:val="008D241A"/>
    <w:rsid w:val="008D7AC3"/>
    <w:rsid w:val="008E26DD"/>
    <w:rsid w:val="008E6CB0"/>
    <w:rsid w:val="008E71E4"/>
    <w:rsid w:val="008F5A0C"/>
    <w:rsid w:val="009014E5"/>
    <w:rsid w:val="00902C3D"/>
    <w:rsid w:val="00906CFD"/>
    <w:rsid w:val="00923A29"/>
    <w:rsid w:val="0092490F"/>
    <w:rsid w:val="00927BB4"/>
    <w:rsid w:val="00936D33"/>
    <w:rsid w:val="00940CAD"/>
    <w:rsid w:val="0096331E"/>
    <w:rsid w:val="00963A46"/>
    <w:rsid w:val="009708A3"/>
    <w:rsid w:val="009737CB"/>
    <w:rsid w:val="009838F8"/>
    <w:rsid w:val="00990EBB"/>
    <w:rsid w:val="009A060D"/>
    <w:rsid w:val="009B48AB"/>
    <w:rsid w:val="009C67E2"/>
    <w:rsid w:val="009F2779"/>
    <w:rsid w:val="00A03B3D"/>
    <w:rsid w:val="00A04EB8"/>
    <w:rsid w:val="00A06D80"/>
    <w:rsid w:val="00A10913"/>
    <w:rsid w:val="00A1670E"/>
    <w:rsid w:val="00A27402"/>
    <w:rsid w:val="00A274BF"/>
    <w:rsid w:val="00A27EA6"/>
    <w:rsid w:val="00A32B8B"/>
    <w:rsid w:val="00A473B3"/>
    <w:rsid w:val="00A6232D"/>
    <w:rsid w:val="00A96D0A"/>
    <w:rsid w:val="00AA7846"/>
    <w:rsid w:val="00AB0082"/>
    <w:rsid w:val="00AB3D2E"/>
    <w:rsid w:val="00AB49F9"/>
    <w:rsid w:val="00AB5284"/>
    <w:rsid w:val="00AB7C8D"/>
    <w:rsid w:val="00AD0C1B"/>
    <w:rsid w:val="00AE4351"/>
    <w:rsid w:val="00AF34A0"/>
    <w:rsid w:val="00B060B3"/>
    <w:rsid w:val="00B10277"/>
    <w:rsid w:val="00B124CE"/>
    <w:rsid w:val="00B15882"/>
    <w:rsid w:val="00B212BC"/>
    <w:rsid w:val="00B2135F"/>
    <w:rsid w:val="00B222E3"/>
    <w:rsid w:val="00B34985"/>
    <w:rsid w:val="00B40EF3"/>
    <w:rsid w:val="00B4171B"/>
    <w:rsid w:val="00B50613"/>
    <w:rsid w:val="00B535F3"/>
    <w:rsid w:val="00B54F63"/>
    <w:rsid w:val="00B601FA"/>
    <w:rsid w:val="00B62071"/>
    <w:rsid w:val="00B64079"/>
    <w:rsid w:val="00B64896"/>
    <w:rsid w:val="00B7307D"/>
    <w:rsid w:val="00B73389"/>
    <w:rsid w:val="00B75DE5"/>
    <w:rsid w:val="00B81741"/>
    <w:rsid w:val="00B82757"/>
    <w:rsid w:val="00B86344"/>
    <w:rsid w:val="00B96653"/>
    <w:rsid w:val="00BA7E5D"/>
    <w:rsid w:val="00BB0830"/>
    <w:rsid w:val="00BB664B"/>
    <w:rsid w:val="00BF5452"/>
    <w:rsid w:val="00BF6C04"/>
    <w:rsid w:val="00C00FA9"/>
    <w:rsid w:val="00C01D91"/>
    <w:rsid w:val="00C15A0B"/>
    <w:rsid w:val="00C203AD"/>
    <w:rsid w:val="00C21D39"/>
    <w:rsid w:val="00C33345"/>
    <w:rsid w:val="00C376D0"/>
    <w:rsid w:val="00C40323"/>
    <w:rsid w:val="00C409DE"/>
    <w:rsid w:val="00C418FC"/>
    <w:rsid w:val="00C42406"/>
    <w:rsid w:val="00C43D9D"/>
    <w:rsid w:val="00C62197"/>
    <w:rsid w:val="00C62B1B"/>
    <w:rsid w:val="00C643FA"/>
    <w:rsid w:val="00C82AE4"/>
    <w:rsid w:val="00C86705"/>
    <w:rsid w:val="00C93534"/>
    <w:rsid w:val="00C9567B"/>
    <w:rsid w:val="00C975C2"/>
    <w:rsid w:val="00CB376B"/>
    <w:rsid w:val="00CC5D1B"/>
    <w:rsid w:val="00CC7805"/>
    <w:rsid w:val="00CD3757"/>
    <w:rsid w:val="00CF4E42"/>
    <w:rsid w:val="00D0132F"/>
    <w:rsid w:val="00D05667"/>
    <w:rsid w:val="00D0788F"/>
    <w:rsid w:val="00D142FD"/>
    <w:rsid w:val="00D15B0D"/>
    <w:rsid w:val="00D20B45"/>
    <w:rsid w:val="00D21D08"/>
    <w:rsid w:val="00D22516"/>
    <w:rsid w:val="00D2429C"/>
    <w:rsid w:val="00D26A6F"/>
    <w:rsid w:val="00D727F6"/>
    <w:rsid w:val="00D75B3A"/>
    <w:rsid w:val="00D76649"/>
    <w:rsid w:val="00D80BBB"/>
    <w:rsid w:val="00D9470D"/>
    <w:rsid w:val="00DA192C"/>
    <w:rsid w:val="00DA6B90"/>
    <w:rsid w:val="00DC241E"/>
    <w:rsid w:val="00DC5984"/>
    <w:rsid w:val="00DE596C"/>
    <w:rsid w:val="00DF3883"/>
    <w:rsid w:val="00DF5AD5"/>
    <w:rsid w:val="00DF6E7B"/>
    <w:rsid w:val="00E17744"/>
    <w:rsid w:val="00E30FDE"/>
    <w:rsid w:val="00E338CC"/>
    <w:rsid w:val="00E3692B"/>
    <w:rsid w:val="00E42229"/>
    <w:rsid w:val="00E73FE8"/>
    <w:rsid w:val="00E80494"/>
    <w:rsid w:val="00E8086C"/>
    <w:rsid w:val="00E84397"/>
    <w:rsid w:val="00E86643"/>
    <w:rsid w:val="00EA0C40"/>
    <w:rsid w:val="00EA575B"/>
    <w:rsid w:val="00EA7198"/>
    <w:rsid w:val="00EB15AE"/>
    <w:rsid w:val="00EB575E"/>
    <w:rsid w:val="00EC4373"/>
    <w:rsid w:val="00ED65F8"/>
    <w:rsid w:val="00EE4EE1"/>
    <w:rsid w:val="00EF1314"/>
    <w:rsid w:val="00EF41DE"/>
    <w:rsid w:val="00EF5A2D"/>
    <w:rsid w:val="00EF689E"/>
    <w:rsid w:val="00F061D4"/>
    <w:rsid w:val="00F06EE7"/>
    <w:rsid w:val="00F170C7"/>
    <w:rsid w:val="00F276B0"/>
    <w:rsid w:val="00F34EF9"/>
    <w:rsid w:val="00F352C7"/>
    <w:rsid w:val="00F36CDD"/>
    <w:rsid w:val="00F40D02"/>
    <w:rsid w:val="00F416E8"/>
    <w:rsid w:val="00F435D8"/>
    <w:rsid w:val="00F43E8A"/>
    <w:rsid w:val="00F445AA"/>
    <w:rsid w:val="00F5366A"/>
    <w:rsid w:val="00F5613F"/>
    <w:rsid w:val="00F74E45"/>
    <w:rsid w:val="00F75079"/>
    <w:rsid w:val="00F7778A"/>
    <w:rsid w:val="00F8558F"/>
    <w:rsid w:val="00FA15B2"/>
    <w:rsid w:val="00FA3901"/>
    <w:rsid w:val="00FB53CF"/>
    <w:rsid w:val="00FE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5CBD1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B2C95"/>
    <w:pPr>
      <w:keepNext/>
      <w:keepLines/>
      <w:widowControl/>
      <w:wordWrap/>
      <w:autoSpaceDE/>
      <w:autoSpaceDN/>
      <w:spacing w:before="240" w:after="0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56F9"/>
    <w:pPr>
      <w:ind w:leftChars="400" w:left="800"/>
    </w:pPr>
  </w:style>
  <w:style w:type="table" w:styleId="TableGrid">
    <w:name w:val="Table Grid"/>
    <w:basedOn w:val="TableNormal"/>
    <w:uiPriority w:val="39"/>
    <w:rsid w:val="008135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813516"/>
  </w:style>
  <w:style w:type="character" w:styleId="Emphasis">
    <w:name w:val="Emphasis"/>
    <w:basedOn w:val="DefaultParagraphFont"/>
    <w:uiPriority w:val="20"/>
    <w:qFormat/>
    <w:rsid w:val="00813516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31013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013C"/>
  </w:style>
  <w:style w:type="paragraph" w:styleId="Footer">
    <w:name w:val="footer"/>
    <w:basedOn w:val="Normal"/>
    <w:link w:val="FooterChar"/>
    <w:uiPriority w:val="99"/>
    <w:unhideWhenUsed/>
    <w:rsid w:val="0031013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013C"/>
  </w:style>
  <w:style w:type="character" w:styleId="LineNumber">
    <w:name w:val="line number"/>
    <w:basedOn w:val="DefaultParagraphFont"/>
    <w:uiPriority w:val="99"/>
    <w:semiHidden/>
    <w:unhideWhenUsed/>
    <w:rsid w:val="00D727F6"/>
  </w:style>
  <w:style w:type="paragraph" w:styleId="NoSpacing">
    <w:name w:val="No Spacing"/>
    <w:basedOn w:val="Normal"/>
    <w:link w:val="NoSpacingChar"/>
    <w:uiPriority w:val="1"/>
    <w:qFormat/>
    <w:rsid w:val="00277A7E"/>
    <w:pPr>
      <w:widowControl/>
      <w:wordWrap/>
      <w:autoSpaceDE/>
      <w:autoSpaceDN/>
      <w:spacing w:after="0" w:line="240" w:lineRule="auto"/>
    </w:pPr>
    <w:rPr>
      <w:kern w:val="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277A7E"/>
    <w:rPr>
      <w:kern w:val="0"/>
      <w:szCs w:val="20"/>
    </w:rPr>
  </w:style>
  <w:style w:type="character" w:styleId="CommentReference">
    <w:name w:val="annotation reference"/>
    <w:basedOn w:val="DefaultParagraphFont"/>
    <w:unhideWhenUsed/>
    <w:qFormat/>
    <w:rsid w:val="00F8558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F8558F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F855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58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5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58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C00FA9"/>
    <w:pPr>
      <w:spacing w:after="0" w:line="240" w:lineRule="auto"/>
      <w:jc w:val="left"/>
    </w:pPr>
  </w:style>
  <w:style w:type="paragraph" w:styleId="Bibliography">
    <w:name w:val="Bibliography"/>
    <w:basedOn w:val="Normal"/>
    <w:next w:val="Normal"/>
    <w:uiPriority w:val="37"/>
    <w:unhideWhenUsed/>
    <w:rsid w:val="000B2C95"/>
  </w:style>
  <w:style w:type="character" w:customStyle="1" w:styleId="Heading1Char">
    <w:name w:val="Heading 1 Char"/>
    <w:basedOn w:val="DefaultParagraphFont"/>
    <w:link w:val="Heading1"/>
    <w:uiPriority w:val="9"/>
    <w:rsid w:val="000B2C95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F38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72FAD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2FAD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872FAD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2FAD"/>
    <w:rPr>
      <w:rFonts w:ascii="Malgun Gothic" w:eastAsia="Malgun Gothic" w:hAnsi="Malgun Gothic"/>
      <w:noProof/>
    </w:rPr>
  </w:style>
  <w:style w:type="paragraph" w:styleId="NormalWeb">
    <w:name w:val="Normal (Web)"/>
    <w:basedOn w:val="Normal"/>
    <w:uiPriority w:val="99"/>
    <w:qFormat/>
    <w:rsid w:val="00C01D91"/>
    <w:pPr>
      <w:widowControl/>
      <w:suppressAutoHyphens/>
      <w:wordWrap/>
      <w:autoSpaceDE/>
      <w:autoSpaceDN/>
      <w:spacing w:before="100" w:beforeAutospacing="1" w:after="100" w:afterAutospacing="1" w:line="240" w:lineRule="auto"/>
      <w:ind w:leftChars="-1" w:left="-1" w:hangingChars="1" w:hanging="1"/>
      <w:jc w:val="left"/>
      <w:textDirection w:val="btLr"/>
      <w:textAlignment w:val="top"/>
      <w:outlineLvl w:val="0"/>
    </w:pPr>
    <w:rPr>
      <w:rFonts w:ascii="Gulim" w:eastAsia="Gulim" w:hAnsi="Gulim" w:cs="Gulim"/>
      <w:kern w:val="0"/>
      <w:position w:val="-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B2C95"/>
    <w:pPr>
      <w:keepNext/>
      <w:keepLines/>
      <w:widowControl/>
      <w:wordWrap/>
      <w:autoSpaceDE/>
      <w:autoSpaceDN/>
      <w:spacing w:before="240" w:after="0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56F9"/>
    <w:pPr>
      <w:ind w:leftChars="400" w:left="800"/>
    </w:pPr>
  </w:style>
  <w:style w:type="table" w:styleId="TableGrid">
    <w:name w:val="Table Grid"/>
    <w:basedOn w:val="TableNormal"/>
    <w:uiPriority w:val="39"/>
    <w:rsid w:val="008135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813516"/>
  </w:style>
  <w:style w:type="character" w:styleId="Emphasis">
    <w:name w:val="Emphasis"/>
    <w:basedOn w:val="DefaultParagraphFont"/>
    <w:uiPriority w:val="20"/>
    <w:qFormat/>
    <w:rsid w:val="00813516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31013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013C"/>
  </w:style>
  <w:style w:type="paragraph" w:styleId="Footer">
    <w:name w:val="footer"/>
    <w:basedOn w:val="Normal"/>
    <w:link w:val="FooterChar"/>
    <w:uiPriority w:val="99"/>
    <w:unhideWhenUsed/>
    <w:rsid w:val="0031013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013C"/>
  </w:style>
  <w:style w:type="character" w:styleId="LineNumber">
    <w:name w:val="line number"/>
    <w:basedOn w:val="DefaultParagraphFont"/>
    <w:uiPriority w:val="99"/>
    <w:semiHidden/>
    <w:unhideWhenUsed/>
    <w:rsid w:val="00D727F6"/>
  </w:style>
  <w:style w:type="paragraph" w:styleId="NoSpacing">
    <w:name w:val="No Spacing"/>
    <w:basedOn w:val="Normal"/>
    <w:link w:val="NoSpacingChar"/>
    <w:uiPriority w:val="1"/>
    <w:qFormat/>
    <w:rsid w:val="00277A7E"/>
    <w:pPr>
      <w:widowControl/>
      <w:wordWrap/>
      <w:autoSpaceDE/>
      <w:autoSpaceDN/>
      <w:spacing w:after="0" w:line="240" w:lineRule="auto"/>
    </w:pPr>
    <w:rPr>
      <w:kern w:val="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277A7E"/>
    <w:rPr>
      <w:kern w:val="0"/>
      <w:szCs w:val="20"/>
    </w:rPr>
  </w:style>
  <w:style w:type="character" w:styleId="CommentReference">
    <w:name w:val="annotation reference"/>
    <w:basedOn w:val="DefaultParagraphFont"/>
    <w:unhideWhenUsed/>
    <w:qFormat/>
    <w:rsid w:val="00F8558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F8558F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F855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58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5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58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C00FA9"/>
    <w:pPr>
      <w:spacing w:after="0" w:line="240" w:lineRule="auto"/>
      <w:jc w:val="left"/>
    </w:pPr>
  </w:style>
  <w:style w:type="paragraph" w:styleId="Bibliography">
    <w:name w:val="Bibliography"/>
    <w:basedOn w:val="Normal"/>
    <w:next w:val="Normal"/>
    <w:uiPriority w:val="37"/>
    <w:unhideWhenUsed/>
    <w:rsid w:val="000B2C95"/>
  </w:style>
  <w:style w:type="character" w:customStyle="1" w:styleId="Heading1Char">
    <w:name w:val="Heading 1 Char"/>
    <w:basedOn w:val="DefaultParagraphFont"/>
    <w:link w:val="Heading1"/>
    <w:uiPriority w:val="9"/>
    <w:rsid w:val="000B2C95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F38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72FAD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2FAD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872FAD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2FAD"/>
    <w:rPr>
      <w:rFonts w:ascii="Malgun Gothic" w:eastAsia="Malgun Gothic" w:hAnsi="Malgun Gothic"/>
      <w:noProof/>
    </w:rPr>
  </w:style>
  <w:style w:type="paragraph" w:styleId="NormalWeb">
    <w:name w:val="Normal (Web)"/>
    <w:basedOn w:val="Normal"/>
    <w:uiPriority w:val="99"/>
    <w:qFormat/>
    <w:rsid w:val="00C01D91"/>
    <w:pPr>
      <w:widowControl/>
      <w:suppressAutoHyphens/>
      <w:wordWrap/>
      <w:autoSpaceDE/>
      <w:autoSpaceDN/>
      <w:spacing w:before="100" w:beforeAutospacing="1" w:after="100" w:afterAutospacing="1" w:line="240" w:lineRule="auto"/>
      <w:ind w:leftChars="-1" w:left="-1" w:hangingChars="1" w:hanging="1"/>
      <w:jc w:val="left"/>
      <w:textDirection w:val="btLr"/>
      <w:textAlignment w:val="top"/>
      <w:outlineLvl w:val="0"/>
    </w:pPr>
    <w:rPr>
      <w:rFonts w:ascii="Gulim" w:eastAsia="Gulim" w:hAnsi="Gulim" w:cs="Gulim"/>
      <w:kern w:val="0"/>
      <w:position w:val="-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rkim@amc.seoul.kr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숫자 참조" Version="1987">
  <b:Source>
    <b:Tag>Ant</b:Tag>
    <b:SourceType>ConferenceProceedings</b:SourceType>
    <b:Guid>{4C864EAA-C483-4646-9387-D06375882DA8}</b:Guid>
    <b:Title>Newborn Screening for Severe Combined Immunodeficiency in 11 Screening Programs in the United States</b:Title>
    <b:Author>
      <b:Author>
        <b:NameList>
          <b:Person>
            <b:Last>Kwan</b:Last>
            <b:First>Antonia</b:First>
          </b:Person>
        </b:NameList>
      </b:Author>
    </b:Author>
    <b:RefOrder>2</b:RefOrder>
  </b:Source>
  <b:Source>
    <b:Tag>Gat</b:Tag>
    <b:SourceType>ConferenceProceedings</b:SourceType>
    <b:Guid>{E8BBDFFC-1A56-432A-B002-F73BC2E0C6FD}</b:Guid>
    <b:Author>
      <b:Author>
        <b:NameList>
          <b:Person>
            <b:Last>Gatti</b:Last>
          </b:Person>
        </b:NameList>
      </b:Author>
    </b:Author>
    <b:Title>Immunological reconstitution of sex linked lymphopenic immunological deficiency</b:Title>
    <b:RefOrder>9</b:RefOrder>
  </b:Source>
  <b:Source>
    <b:Tag>Cav</b:Tag>
    <b:SourceType>ConferenceProceedings</b:SourceType>
    <b:Guid>{2E6347D7-27FA-404D-9BAB-C550A2D12C2A}</b:Guid>
    <b:Author>
      <b:Author>
        <b:NameList>
          <b:Person>
            <b:Last>Cavazzana</b:Last>
          </b:Person>
        </b:NameList>
      </b:Author>
    </b:Author>
    <b:Title>Gene therapy of human severe combined immunodeficiency (SCID)-X1 disease.</b:Title>
    <b:RefOrder>10</b:RefOrder>
  </b:Source>
  <b:Source>
    <b:Tag>Hac</b:Tag>
    <b:SourceType>ConferenceProceedings</b:SourceType>
    <b:Guid>{93A046D7-C6EC-4826-AD9C-847770598AB2}</b:Guid>
    <b:Author>
      <b:Author>
        <b:NameList>
          <b:Person>
            <b:Last>Hacein</b:Last>
          </b:Person>
        </b:NameList>
      </b:Author>
    </b:Author>
    <b:Title>A modified γ-retrovirus vector for X‑linked severe combined immunodeficiency.</b:Title>
    <b:RefOrder>11</b:RefOrder>
  </b:Source>
  <b:Source>
    <b:Tag>Yri</b:Tag>
    <b:SourceType>ConferenceProceedings</b:SourceType>
    <b:Guid>{659F419C-999F-41DD-B31F-613383B9FD87}</b:Guid>
    <b:Author>
      <b:Author>
        <b:NameList>
          <b:Person>
            <b:Last>Yrina</b:Last>
          </b:Person>
        </b:NameList>
      </b:Author>
    </b:Author>
    <b:Title>New insights into the regulation of T cells by γc family cytokines</b:Title>
    <b:RefOrder>3</b:RefOrder>
  </b:Source>
  <b:Source>
    <b:Tag>Ala</b:Tag>
    <b:SourceType>ConferenceProceedings</b:SourceType>
    <b:Guid>{4E2A5980-6F74-46F2-80C5-8DDBB15F12D6}</b:Guid>
    <b:Author>
      <b:Author>
        <b:NameList>
          <b:Person>
            <b:Last>Alain</b:Last>
          </b:Person>
        </b:NameList>
      </b:Author>
    </b:Author>
    <b:Title>Severe combined immunodeficiencies and related disorders</b:Title>
    <b:RefOrder>5</b:RefOrder>
  </b:Source>
  <b:Source>
    <b:Tag>Sus</b:Tag>
    <b:SourceType>ConferenceProceedings</b:SourceType>
    <b:Guid>{AD1A453F-47D4-4C83-8631-B267C7CE2907}</b:Guid>
    <b:Author>
      <b:Author>
        <b:NameList>
          <b:Person>
            <b:Last>Susanna</b:Last>
          </b:Person>
        </b:NameList>
      </b:Author>
    </b:Author>
    <b:Title>Transplacentally acquired maternal T lymphocytes in severe combined immunodeficiency; a study of 121 patients</b:Title>
    <b:RefOrder>7</b:RefOrder>
  </b:Source>
  <b:Source>
    <b:Tag>Jer</b:Tag>
    <b:SourceType>ConferenceProceedings</b:SourceType>
    <b:Guid>{C3504EAC-9943-4D9D-8B65-60EABED42283}</b:Guid>
    <b:Author>
      <b:Author>
        <b:NameList>
          <b:Person>
            <b:Last>Jeremy</b:Last>
          </b:Person>
        </b:NameList>
      </b:Author>
    </b:Author>
    <b:Title>Immunological Implications of Pregnancy-Induced Microchimerism</b:Title>
    <b:RefOrder>6</b:RefOrder>
  </b:Source>
  <b:Source>
    <b:Tag>KSD</b:Tag>
    <b:SourceType>ConferenceProceedings</b:SourceType>
    <b:Guid>{33C2783B-2292-4741-BA8F-10176704CEB8}</b:Guid>
    <b:Author>
      <b:Author>
        <b:NameList>
          <b:Person>
            <b:Last>Denianke</b:Last>
            <b:First>KS</b:First>
          </b:Person>
        </b:NameList>
      </b:Author>
    </b:Author>
    <b:Title>Cutaneous manifestations of maternal engraftment in patients with severe combined immunodeficiency: a clinicopathologic study</b:Title>
    <b:RefOrder>8</b:RefOrder>
  </b:Source>
  <b:Source>
    <b:Tag>Fab</b:Tag>
    <b:SourceType>ConferenceProceedings</b:SourceType>
    <b:Guid>{4693C6A1-55D5-4D58-AAC5-466B508A6FAD}</b:Guid>
    <b:Author>
      <b:Author>
        <b:NameList>
          <b:Person>
            <b:Last>Touzot</b:Last>
            <b:First>Fabien</b:First>
          </b:Person>
        </b:NameList>
      </b:Author>
    </b:Author>
    <b:Title>Massive expansion of maternal T cells in response to EBV infection in a patient with SCID-XI</b:Title>
    <b:RefOrder>15</b:RefOrder>
  </b:Source>
  <b:Source>
    <b:Tag>Jus</b:Tag>
    <b:SourceType>ConferenceProceedings</b:SourceType>
    <b:Guid>{04EF76C6-6EC1-4DEA-A1A2-D149B8CEE158}</b:Guid>
    <b:Author>
      <b:Author>
        <b:NameList>
          <b:Person>
            <b:Last>Wahlstrom</b:Last>
            <b:First>Justin</b:First>
          </b:Person>
        </b:NameList>
      </b:Author>
    </b:Author>
    <b:Title>Transplancental maternal engraftment and posttransplantation graft-versus-host disease in children with severe combined immunodeficiency</b:Title>
    <b:RefOrder>12</b:RefOrder>
  </b:Source>
  <b:Source>
    <b:Tag>Chr</b:Tag>
    <b:SourceType>ConferenceProceedings</b:SourceType>
    <b:Guid>{2408EFFC-EF07-44BE-8465-FDAC41373898}</b:Guid>
    <b:Author>
      <b:Author>
        <b:NameList>
          <b:Person>
            <b:Last>Christian</b:Last>
          </b:Person>
        </b:NameList>
      </b:Author>
    </b:Author>
    <b:Title>Limited T cell receptor diversity of transplancentally acquired maternal T cells in severe combined immunodeficiency</b:Title>
    <b:RefOrder>14</b:RefOrder>
  </b:Source>
  <b:Source>
    <b:Tag>Lin</b:Tag>
    <b:SourceType>ConferenceProceedings</b:SourceType>
    <b:Guid>{E6DE64F0-21CB-4210-B794-E177E21EDF28}</b:Guid>
    <b:Author>
      <b:Author>
        <b:NameList>
          <b:Person>
            <b:Last>Linda</b:Last>
          </b:Person>
        </b:NameList>
      </b:Author>
    </b:Author>
    <b:Title>Phenotype and Function of engrafted maternal T cells in patients with severe combined immunodeficiency</b:Title>
    <b:RefOrder>13</b:RefOrder>
  </b:Source>
  <b:Source>
    <b:Tag>Wil14</b:Tag>
    <b:SourceType>ConferenceProceedings</b:SourceType>
    <b:Guid>{1D6387F7-03B4-4D76-B027-8649BFA74D0C}</b:Guid>
    <b:Author>
      <b:Author>
        <b:NameList>
          <b:Person>
            <b:Last>Shearer</b:Last>
            <b:First>William</b:First>
            <b:Middle>T.</b:Middle>
          </b:Person>
        </b:NameList>
      </b:Author>
    </b:Author>
    <b:Title>Establishing diagnostic criteria for severe combined immunodeficiency disease (SCID), leaky SCID, and Omenn syndrome: The Primary Immune Deficiency Treatment Consortium experience</b:Title>
    <b:Year>2014</b:Year>
    <b:ConferenceName>JACI</b:ConferenceName>
    <b:RefOrder>1</b:RefOrder>
  </b:Source>
  <b:Source>
    <b:Tag>Emi19</b:Tag>
    <b:SourceType>ConferenceProceedings</b:SourceType>
    <b:Guid>{357917EE-151C-4A13-9403-E277C809153F}</b:Guid>
    <b:Author>
      <b:Author>
        <b:NameList>
          <b:Person>
            <b:Last>Cirillo</b:Last>
            <b:First>Emilia</b:First>
          </b:Person>
        </b:NameList>
      </b:Author>
    </b:Author>
    <b:Title>Clinical, Immunological, and Molecular Features of Typical and Atypical Severe Combined Immunodeficiency: Report of the Italian Primary Immunodeficiency Network</b:Title>
    <b:Year>2019</b:Year>
    <b:ConferenceName>Fron Immunol</b:ConferenceName>
    <b:RefOrder>4</b:RefOrder>
  </b:Source>
  <b:Source>
    <b:Tag>LiH14</b:Tag>
    <b:SourceType>Book</b:SourceType>
    <b:Guid>{62EB75CC-F44A-4091-9F99-736E37F67A50}</b:Guid>
    <b:Author>
      <b:Author>
        <b:NameList>
          <b:Person>
            <b:Last>H</b:Last>
            <b:First>Li</b:First>
          </b:Person>
        </b:NameList>
      </b:Author>
    </b:Author>
    <b:Title>Toward better understanding of artifacts in variant calling from high-coverage samples.</b:Title>
    <b:Year>2014</b:Year>
    <b:RefOrder>16</b:RefOrder>
  </b:Source>
  <b:Source>
    <b:Tag>Cib13</b:Tag>
    <b:SourceType>ConferenceProceedings</b:SourceType>
    <b:Guid>{33307B47-6FA1-4918-A94B-8A7068C5E22F}</b:Guid>
    <b:Title>Sensitive detection of somatic point mutations in impure and heterogeneous cancer samples</b:Title>
    <b:Year>2013</b:Year>
    <b:Author>
      <b:Author>
        <b:NameList>
          <b:Person>
            <b:Last>K</b:Last>
            <b:First>Cibulskis</b:First>
          </b:Person>
        </b:NameList>
      </b:Author>
    </b:Author>
    <b:ConferenceName>Nat Biotechnol</b:ConferenceName>
    <b:RefOrder>17</b:RefOrder>
  </b:Source>
  <b:Source>
    <b:Tag>Wan10</b:Tag>
    <b:SourceType>ConferenceProceedings</b:SourceType>
    <b:Guid>{71890556-31DF-4D97-8140-21870736349A}</b:Guid>
    <b:Author>
      <b:Author>
        <b:NameList>
          <b:Person>
            <b:Last>K</b:Last>
            <b:First>Wang</b:First>
          </b:Person>
        </b:NameList>
      </b:Author>
    </b:Author>
    <b:Title>ANNOVAR: functional annotation of genetic variants from high-throughput sequencing data</b:Title>
    <b:Year>2010</b:Year>
    <b:ConferenceName>Nucleic Acids Res</b:ConferenceName>
    <b:RefOrder>18</b:RefOrder>
  </b:Source>
  <b:Source>
    <b:Tag>McL10</b:Tag>
    <b:SourceType>ConferenceProceedings</b:SourceType>
    <b:Guid>{705E8D5D-364B-4BC0-84E6-5FBE94B48CD2}</b:Guid>
    <b:Author>
      <b:Author>
        <b:NameList>
          <b:Person>
            <b:Last>W</b:Last>
            <b:First>McLaren</b:First>
          </b:Person>
        </b:NameList>
      </b:Author>
    </b:Author>
    <b:Title>Deriving the consequences of genomic variants with the Ensemble API and SNP Effect Predictor</b:Title>
    <b:Year>2010</b:Year>
    <b:ConferenceName>Bioinformatics</b:ConferenceName>
    <b:RefOrder>19</b:RefOrder>
  </b:Source>
</b:Sources>
</file>

<file path=customXml/itemProps1.xml><?xml version="1.0" encoding="utf-8"?>
<ds:datastoreItem xmlns:ds="http://schemas.openxmlformats.org/officeDocument/2006/customXml" ds:itemID="{11716F49-17E5-4627-9D12-A0DDE5C22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97</Words>
  <Characters>5238</Characters>
  <Application>Microsoft Office Word</Application>
  <DocSecurity>0</DocSecurity>
  <Lines>349</Lines>
  <Paragraphs>3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eyoung Cozy Koh</dc:creator>
  <cp:lastModifiedBy>S3G_Reference_Citation_Sequence</cp:lastModifiedBy>
  <cp:revision>2</cp:revision>
  <cp:lastPrinted>2020-05-07T06:40:00Z</cp:lastPrinted>
  <dcterms:created xsi:type="dcterms:W3CDTF">2021-03-04T14:24:00Z</dcterms:created>
  <dcterms:modified xsi:type="dcterms:W3CDTF">2021-03-04T14:24:00Z</dcterms:modified>
</cp:coreProperties>
</file>